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22C07" w14:textId="77777777" w:rsidR="00D44599" w:rsidRPr="00D44599" w:rsidRDefault="00D44599" w:rsidP="00D44599">
      <w:pPr>
        <w:spacing w:after="120" w:line="480" w:lineRule="auto"/>
        <w:ind w:left="1170" w:hanging="1170"/>
        <w:jc w:val="left"/>
        <w:rPr>
          <w:b/>
          <w:szCs w:val="24"/>
        </w:rPr>
      </w:pPr>
      <w:r w:rsidRPr="00D44599">
        <w:rPr>
          <w:b/>
          <w:color w:val="000000" w:themeColor="text1"/>
          <w:szCs w:val="24"/>
        </w:rPr>
        <w:t xml:space="preserve">Supplementary Table 1. </w:t>
      </w:r>
      <w:r w:rsidRPr="00D44599">
        <w:rPr>
          <w:b/>
          <w:szCs w:val="24"/>
        </w:rPr>
        <w:t>Details of the samples with RFFIT and ELISA values</w:t>
      </w:r>
    </w:p>
    <w:tbl>
      <w:tblPr>
        <w:tblW w:w="99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992"/>
        <w:gridCol w:w="1826"/>
        <w:gridCol w:w="998"/>
        <w:gridCol w:w="1156"/>
        <w:gridCol w:w="922"/>
        <w:gridCol w:w="1079"/>
        <w:gridCol w:w="892"/>
      </w:tblGrid>
      <w:tr w:rsidR="00D44599" w:rsidRPr="00D44599" w14:paraId="505EC5F9" w14:textId="77777777" w:rsidTr="00AB0F8E">
        <w:trPr>
          <w:trHeight w:val="20"/>
          <w:tblHeader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8FFC9C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Sample</w:t>
            </w:r>
          </w:p>
          <w:p w14:paraId="67EDC5B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C5F9A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Ag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08750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Gender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C7D9DA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Bree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A16C87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Vaccine</w:t>
            </w:r>
          </w:p>
          <w:p w14:paraId="4716711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brand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2FDB86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Time perio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A99207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RFFIT</w:t>
            </w:r>
          </w:p>
          <w:p w14:paraId="7F7F3A2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proofErr w:type="spellStart"/>
            <w:r w:rsidRPr="00D44599">
              <w:rPr>
                <w:b/>
                <w:szCs w:val="24"/>
              </w:rPr>
              <w:t>Titre</w:t>
            </w:r>
            <w:proofErr w:type="spellEnd"/>
            <w:r w:rsidRPr="00D44599">
              <w:rPr>
                <w:b/>
                <w:szCs w:val="24"/>
              </w:rPr>
              <w:t xml:space="preserve"> (IU/mL)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EE73B4B" w14:textId="77777777" w:rsidR="00D44599" w:rsidRPr="00D44599" w:rsidRDefault="00D44599" w:rsidP="00AB0F8E">
            <w:pPr>
              <w:autoSpaceDE w:val="0"/>
              <w:autoSpaceDN w:val="0"/>
              <w:adjustRightInd w:val="0"/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ELISA</w:t>
            </w:r>
          </w:p>
          <w:p w14:paraId="17DA8497" w14:textId="77777777" w:rsidR="00D44599" w:rsidRPr="00D44599" w:rsidRDefault="00D44599" w:rsidP="00AB0F8E">
            <w:pPr>
              <w:autoSpaceDE w:val="0"/>
              <w:autoSpaceDN w:val="0"/>
              <w:adjustRightInd w:val="0"/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bCs/>
                <w:spacing w:val="1"/>
                <w:szCs w:val="24"/>
              </w:rPr>
              <w:t>C</w:t>
            </w:r>
            <w:r w:rsidRPr="00D44599">
              <w:rPr>
                <w:b/>
                <w:bCs/>
                <w:spacing w:val="-1"/>
                <w:szCs w:val="24"/>
              </w:rPr>
              <w:t>o</w:t>
            </w:r>
            <w:r w:rsidRPr="00D44599">
              <w:rPr>
                <w:b/>
                <w:bCs/>
                <w:spacing w:val="1"/>
                <w:szCs w:val="24"/>
              </w:rPr>
              <w:t>r</w:t>
            </w:r>
            <w:r w:rsidRPr="00D44599">
              <w:rPr>
                <w:b/>
                <w:bCs/>
                <w:szCs w:val="24"/>
              </w:rPr>
              <w:t>r</w:t>
            </w:r>
            <w:r w:rsidRPr="00D44599">
              <w:rPr>
                <w:b/>
                <w:bCs/>
                <w:spacing w:val="28"/>
                <w:szCs w:val="24"/>
              </w:rPr>
              <w:t xml:space="preserve"> </w:t>
            </w:r>
            <w:r w:rsidRPr="00D44599">
              <w:rPr>
                <w:b/>
                <w:bCs/>
                <w:w w:val="107"/>
                <w:szCs w:val="24"/>
              </w:rPr>
              <w:t>OD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51D4E40" w14:textId="77777777" w:rsidR="00D44599" w:rsidRPr="00D44599" w:rsidRDefault="00D44599" w:rsidP="00AB0F8E">
            <w:pPr>
              <w:autoSpaceDE w:val="0"/>
              <w:autoSpaceDN w:val="0"/>
              <w:adjustRightInd w:val="0"/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ELISA</w:t>
            </w:r>
          </w:p>
          <w:p w14:paraId="404FCC56" w14:textId="77777777" w:rsidR="00D44599" w:rsidRPr="00D44599" w:rsidRDefault="00D44599" w:rsidP="00AB0F8E">
            <w:pPr>
              <w:autoSpaceDE w:val="0"/>
              <w:autoSpaceDN w:val="0"/>
              <w:adjustRightInd w:val="0"/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bCs/>
                <w:szCs w:val="24"/>
              </w:rPr>
              <w:t>PP</w:t>
            </w:r>
            <w:r w:rsidRPr="00D44599">
              <w:rPr>
                <w:b/>
                <w:bCs/>
                <w:spacing w:val="17"/>
                <w:szCs w:val="24"/>
              </w:rPr>
              <w:t xml:space="preserve"> </w:t>
            </w:r>
            <w:r w:rsidRPr="00D44599">
              <w:rPr>
                <w:b/>
                <w:bCs/>
                <w:spacing w:val="1"/>
                <w:w w:val="107"/>
                <w:szCs w:val="24"/>
              </w:rPr>
              <w:t>v</w:t>
            </w:r>
            <w:r w:rsidRPr="00D44599">
              <w:rPr>
                <w:b/>
                <w:bCs/>
                <w:spacing w:val="-1"/>
                <w:w w:val="107"/>
                <w:szCs w:val="24"/>
              </w:rPr>
              <w:t>a</w:t>
            </w:r>
            <w:r w:rsidRPr="00D44599">
              <w:rPr>
                <w:b/>
                <w:bCs/>
                <w:spacing w:val="1"/>
                <w:w w:val="107"/>
                <w:szCs w:val="24"/>
              </w:rPr>
              <w:t>l</w:t>
            </w:r>
            <w:r w:rsidRPr="00D44599">
              <w:rPr>
                <w:b/>
                <w:bCs/>
                <w:spacing w:val="-1"/>
                <w:w w:val="107"/>
                <w:szCs w:val="24"/>
              </w:rPr>
              <w:t>ue</w:t>
            </w:r>
            <w:r w:rsidRPr="00D44599">
              <w:rPr>
                <w:b/>
                <w:bCs/>
                <w:w w:val="107"/>
                <w:szCs w:val="24"/>
              </w:rPr>
              <w:t>s</w:t>
            </w:r>
          </w:p>
        </w:tc>
      </w:tr>
      <w:tr w:rsidR="00D44599" w:rsidRPr="00D44599" w14:paraId="0E8D2ED3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EDDCD4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19053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y 7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EAFD4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20474D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002942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DFB4DC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0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CE487F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63FF3B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88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E75215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3.8</w:t>
            </w:r>
          </w:p>
        </w:tc>
      </w:tr>
      <w:tr w:rsidR="00D44599" w:rsidRPr="00D44599" w14:paraId="435B7EED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949FFC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E79A0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y 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0C61E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C1565B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BECD6C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7F794C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m 2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014BC3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6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6855CD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547ECF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2.25</w:t>
            </w:r>
          </w:p>
        </w:tc>
      </w:tr>
      <w:tr w:rsidR="00D44599" w:rsidRPr="00D44599" w14:paraId="48DA0BE2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28211BD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360DD4" w14:textId="590CA9C4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BD481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D84996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ull Mastiff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2FD59C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C6A405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1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33459E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A68A64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5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BC03C6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1.15</w:t>
            </w:r>
          </w:p>
        </w:tc>
      </w:tr>
      <w:tr w:rsidR="00D44599" w:rsidRPr="00D44599" w14:paraId="44DF4E22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006AAF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D921E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F6EEB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A31B59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eagl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010D93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1691D7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m 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89D4BC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572004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7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1820AA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6.54</w:t>
            </w:r>
          </w:p>
        </w:tc>
      </w:tr>
      <w:tr w:rsidR="00D44599" w:rsidRPr="00D44599" w14:paraId="2DCE083C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5C5414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66DD5F" w14:textId="19AA90FF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475A6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06419E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B428FC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391BB0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 24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8C1B6B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A8A7D6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08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DF93E0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8.64</w:t>
            </w:r>
          </w:p>
        </w:tc>
      </w:tr>
      <w:tr w:rsidR="00D44599" w:rsidRPr="00D44599" w14:paraId="4DC2C62D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41EB04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5D5C66" w14:textId="112D9DB0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1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AE8F4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3BB183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Dachshu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B9CE13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UK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C785F0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0E2995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021539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8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9903EB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7.41</w:t>
            </w:r>
          </w:p>
        </w:tc>
      </w:tr>
      <w:tr w:rsidR="00D44599" w:rsidRPr="00D44599" w14:paraId="46C6CDBB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439906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66C77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y 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FE211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447CCD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olden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1892B8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6574CA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1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E23A8F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916A5F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4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4EA979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8</w:t>
            </w:r>
          </w:p>
        </w:tc>
      </w:tr>
      <w:tr w:rsidR="00D44599" w:rsidRPr="00D44599" w14:paraId="165A428F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3CF502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42E47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43DCE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E7EA02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iberian Husky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AD2B2E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0267E1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1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FBF41D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74CE17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36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B736E4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3</w:t>
            </w:r>
          </w:p>
        </w:tc>
      </w:tr>
      <w:tr w:rsidR="00D44599" w:rsidRPr="00D44599" w14:paraId="0BAFD39F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FB8143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ED02A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8CD8F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46BD95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87DAA2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7F4B7C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1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23B875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0C3EEF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12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7B37C2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8.28</w:t>
            </w:r>
          </w:p>
        </w:tc>
      </w:tr>
      <w:tr w:rsidR="00D44599" w:rsidRPr="00D44599" w14:paraId="1F66EB06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356253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DFBB5A" w14:textId="1582F606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23410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782F23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u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592790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UK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F38D31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m 19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207B86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D3A428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297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F16F94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8.11</w:t>
            </w:r>
          </w:p>
        </w:tc>
      </w:tr>
      <w:tr w:rsidR="00D44599" w:rsidRPr="00D44599" w14:paraId="63C0675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A52F5C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ACDB9D" w14:textId="110FBBC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7218E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1336F4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u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D3FCFB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UK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410042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11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57B5AB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8546B6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21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9A96CD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5.11</w:t>
            </w:r>
          </w:p>
        </w:tc>
      </w:tr>
      <w:tr w:rsidR="00D44599" w:rsidRPr="00D44599" w14:paraId="12C883D8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7485CA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173E6B" w14:textId="4F144EA3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7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C2813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CE3D58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u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B82640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UK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443E97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m 14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C601EF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E90040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1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5F8545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6.11</w:t>
            </w:r>
          </w:p>
        </w:tc>
      </w:tr>
      <w:tr w:rsidR="00D44599" w:rsidRPr="00D44599" w14:paraId="3DBBB3EC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176C11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D9B3F2" w14:textId="47406D08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D90DA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EEE799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ox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DBC7F1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3643CE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2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781D99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B86388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72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7323F8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8.26</w:t>
            </w:r>
          </w:p>
        </w:tc>
      </w:tr>
      <w:tr w:rsidR="00D44599" w:rsidRPr="00D44599" w14:paraId="744B23F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4F2401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90DC7D" w14:textId="5C6A876B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677B1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8EA908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ox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9B75D1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A7B113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2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E5097B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4D82EE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27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48D1AD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2.76</w:t>
            </w:r>
          </w:p>
        </w:tc>
      </w:tr>
      <w:tr w:rsidR="00D44599" w:rsidRPr="00D44599" w14:paraId="1DDA138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1AF724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BEF204" w14:textId="2BB23A1A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576B7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EC2367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ox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BB0D16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95DD8D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2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053D4E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B1C130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F132E0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0.71</w:t>
            </w:r>
          </w:p>
        </w:tc>
      </w:tr>
      <w:tr w:rsidR="00D44599" w:rsidRPr="00D44599" w14:paraId="2A60D16E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22B9FB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lastRenderedPageBreak/>
              <w:t>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9B3DD7" w14:textId="14B6414D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6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A065C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86E5DB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color w:val="auto"/>
                <w:szCs w:val="24"/>
              </w:rPr>
              <w:t>English Cocker Spaniel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D0CF83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59B103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m 4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8C9538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E9694E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68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1DB052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3.24</w:t>
            </w:r>
          </w:p>
        </w:tc>
      </w:tr>
      <w:tr w:rsidR="00D44599" w:rsidRPr="00D44599" w14:paraId="31325A9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F4F27E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BA929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y 7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95DA1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9DC38F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0820D5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846592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 days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DD7473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6D4261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50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3C53FE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5.25</w:t>
            </w:r>
          </w:p>
        </w:tc>
      </w:tr>
      <w:tr w:rsidR="00D44599" w:rsidRPr="00D44599" w14:paraId="0CAD29AC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3C91CA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5C2FE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y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A725B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35E7AB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A961F1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C3364C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11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AAE4C0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BA7C70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9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E8AC4C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3.14</w:t>
            </w:r>
          </w:p>
        </w:tc>
      </w:tr>
      <w:tr w:rsidR="00D44599" w:rsidRPr="00D44599" w14:paraId="0B3877AB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A24513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4DCCB6" w14:textId="5C3E3D61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 xml:space="preserve">14 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B3080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447F14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altese Terri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700DB0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6DEB2D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880D20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10544A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4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227C83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8.59</w:t>
            </w:r>
          </w:p>
        </w:tc>
      </w:tr>
      <w:tr w:rsidR="00D44599" w:rsidRPr="00D44599" w14:paraId="497FAA66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05394F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86AA42" w14:textId="69285B1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0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3EA0B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BA82DF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eagl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DF88AB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2EE5F7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28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DD1B2B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0C2302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92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4BE744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7.03</w:t>
            </w:r>
          </w:p>
        </w:tc>
      </w:tr>
      <w:tr w:rsidR="00D44599" w:rsidRPr="00D44599" w14:paraId="5425CA27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1B8E66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6B7446" w14:textId="1D17D3FA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1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589B7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 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851E03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eagl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81303E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C89AD0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28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8BFC5E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017F90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03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2B9274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8.78</w:t>
            </w:r>
          </w:p>
        </w:tc>
      </w:tr>
      <w:tr w:rsidR="00D44599" w:rsidRPr="00D44599" w14:paraId="115BEDEC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8C92CC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C8D797" w14:textId="49D5649C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03A64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30DE2C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6C0E98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1CC54C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28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6DC797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32C555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76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6D2002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7</w:t>
            </w:r>
          </w:p>
        </w:tc>
      </w:tr>
      <w:tr w:rsidR="00D44599" w:rsidRPr="00D44599" w14:paraId="56FC12BD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EC33AD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B54E93" w14:textId="76D20E6F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94630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7A6CBB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Cocker Spaniel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4E3229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8B2201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0 m 2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486FA0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9321A2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52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2216A6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6.64</w:t>
            </w:r>
          </w:p>
        </w:tc>
      </w:tr>
      <w:tr w:rsidR="00D44599" w:rsidRPr="00D44599" w14:paraId="3C68F2D9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F67B94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3B9063" w14:textId="10A0B49D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 xml:space="preserve">y </w:t>
            </w:r>
            <w:r w:rsidRPr="00D44599">
              <w:rPr>
                <w:szCs w:val="24"/>
              </w:rPr>
              <w:t>4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1F1DA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DC0600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8311C1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F0FDB5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0 m 2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E5DDCE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1EFD33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916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886F4C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2.92</w:t>
            </w:r>
          </w:p>
        </w:tc>
      </w:tr>
      <w:tr w:rsidR="00D44599" w:rsidRPr="00D44599" w14:paraId="585D9222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21393B0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9A97B2" w14:textId="4A4DEDC9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5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BA4FD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A95020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17CB9F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8F6FB4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6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61244E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5EB478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5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E23396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5.24</w:t>
            </w:r>
          </w:p>
        </w:tc>
      </w:tr>
      <w:tr w:rsidR="00D44599" w:rsidRPr="00D44599" w14:paraId="54EFA231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8BC164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AF0879" w14:textId="003D99F2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4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E4AE4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2FF771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D89C51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95BD61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m 4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331AB3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3823BE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9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6415F3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4.24</w:t>
            </w:r>
          </w:p>
        </w:tc>
      </w:tr>
      <w:tr w:rsidR="00D44599" w:rsidRPr="00D44599" w14:paraId="02AB8FA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82E156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F7136F" w14:textId="6202C2AF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1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B18A6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D18503C" w14:textId="77777777" w:rsidR="00D44599" w:rsidRPr="00D44599" w:rsidRDefault="00D44599" w:rsidP="00AB0F8E">
            <w:pPr>
              <w:spacing w:before="18" w:after="18" w:line="480" w:lineRule="auto"/>
              <w:ind w:left="-29" w:right="-120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erman Shepher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8CB096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UK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0358FB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2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1D70F4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272390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4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30219F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4.11</w:t>
            </w:r>
          </w:p>
        </w:tc>
      </w:tr>
      <w:tr w:rsidR="00D44599" w:rsidRPr="00D44599" w14:paraId="15E7ABEF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AB18DA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93DD55" w14:textId="7C019E2C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1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9EFBC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D2D2F1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 xml:space="preserve">Coton de </w:t>
            </w:r>
            <w:proofErr w:type="spellStart"/>
            <w:r w:rsidRPr="00D44599">
              <w:rPr>
                <w:szCs w:val="24"/>
              </w:rPr>
              <w:t>Tullear</w:t>
            </w:r>
            <w:proofErr w:type="spellEnd"/>
          </w:p>
        </w:tc>
        <w:tc>
          <w:tcPr>
            <w:tcW w:w="998" w:type="dxa"/>
            <w:shd w:val="clear" w:color="auto" w:fill="auto"/>
            <w:vAlign w:val="center"/>
          </w:tcPr>
          <w:p w14:paraId="2974A1F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A75FF9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BDBC1B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8A34C3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11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BB0BA4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1.98</w:t>
            </w:r>
          </w:p>
        </w:tc>
      </w:tr>
      <w:tr w:rsidR="00D44599" w:rsidRPr="00D44599" w14:paraId="03D391AB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3BBBDB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6B44FF" w14:textId="02C3D352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0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42A0D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1200B8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 xml:space="preserve">Coton de </w:t>
            </w:r>
            <w:proofErr w:type="spellStart"/>
            <w:r w:rsidRPr="00D44599">
              <w:rPr>
                <w:szCs w:val="24"/>
              </w:rPr>
              <w:t>Tullear</w:t>
            </w:r>
            <w:proofErr w:type="spellEnd"/>
          </w:p>
        </w:tc>
        <w:tc>
          <w:tcPr>
            <w:tcW w:w="998" w:type="dxa"/>
            <w:shd w:val="clear" w:color="auto" w:fill="auto"/>
            <w:vAlign w:val="center"/>
          </w:tcPr>
          <w:p w14:paraId="7567FEB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1A3418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m 23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F16389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286543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61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65AC8B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5.52</w:t>
            </w:r>
          </w:p>
        </w:tc>
      </w:tr>
      <w:tr w:rsidR="00D44599" w:rsidRPr="00D44599" w14:paraId="1650D1DC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687F78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lastRenderedPageBreak/>
              <w:t>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2FEEE8" w14:textId="5166773A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2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ECED3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255DE0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3348EF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25D3EF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 21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E45948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E5EB54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39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25C9F1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3.73</w:t>
            </w:r>
          </w:p>
        </w:tc>
      </w:tr>
      <w:tr w:rsidR="00D44599" w:rsidRPr="00D44599" w14:paraId="1BCE247B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58FB2D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CD0513" w14:textId="7C1275B8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48865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1577D2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469BD3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78D356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m 24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F46CC3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A15D5B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6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2B5997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5.24</w:t>
            </w:r>
          </w:p>
        </w:tc>
      </w:tr>
      <w:tr w:rsidR="00D44599" w:rsidRPr="00D44599" w14:paraId="7CF059C4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E5A54E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771F8A" w14:textId="5451C3F8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01EF3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043C59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omeranian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300D25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191C67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m 7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078B1C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1490F9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89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AE8B83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5.89</w:t>
            </w:r>
          </w:p>
        </w:tc>
      </w:tr>
      <w:tr w:rsidR="00D44599" w:rsidRPr="00D44599" w14:paraId="24030A3C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2BB0B1B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9E502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y 2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76F65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6D5243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9DB768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35EC80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18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62C63D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FFE60C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13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CD49FC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9.73</w:t>
            </w:r>
          </w:p>
        </w:tc>
      </w:tr>
      <w:tr w:rsidR="00D44599" w:rsidRPr="00D44599" w14:paraId="3481EF8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23AC715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84223E" w14:textId="7A6C2CA9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0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227AF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ED52D4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336CFD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8CF424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0m 4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22F080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1537A5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93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A88286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2.39</w:t>
            </w:r>
          </w:p>
        </w:tc>
      </w:tr>
      <w:tr w:rsidR="00D44599" w:rsidRPr="00D44599" w14:paraId="20C63567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7CDC84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8A4B21" w14:textId="773CB8CB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70EEF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78BE8C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omeranian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D6EB1F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AAF865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 1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AC07C8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575721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74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5A61D7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5.73</w:t>
            </w:r>
          </w:p>
        </w:tc>
      </w:tr>
      <w:tr w:rsidR="00D44599" w:rsidRPr="00D44599" w14:paraId="72F262D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EFB86F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755D57" w14:textId="23BA1158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8AA1A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06875B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iberian Husky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2788C2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5A48CA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m 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4B3DF0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37F972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224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0D7D42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1.24</w:t>
            </w:r>
          </w:p>
        </w:tc>
      </w:tr>
      <w:tr w:rsidR="00D44599" w:rsidRPr="00D44599" w14:paraId="136227DC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7C68BF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F3D758" w14:textId="6734A791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9944A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9EB93E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English Bulldo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D9611E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13AD1D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 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890308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EA21FE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2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CADD21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0.46</w:t>
            </w:r>
          </w:p>
        </w:tc>
      </w:tr>
      <w:tr w:rsidR="00D44599" w:rsidRPr="00D44599" w14:paraId="0AD73F4A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79FD26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587F96" w14:textId="19DA3629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7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2344C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B1180D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omeranian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988CB6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FF07F6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27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854100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BF770D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351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EB1174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3.42</w:t>
            </w:r>
          </w:p>
        </w:tc>
      </w:tr>
      <w:tr w:rsidR="00D44599" w:rsidRPr="00D44599" w14:paraId="4A5B1231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EA39F5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24EC47" w14:textId="651E024E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893CA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8E7C85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erman Shepher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EFDF2B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F5473F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d 3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5F110A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C19060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70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708095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2.46</w:t>
            </w:r>
          </w:p>
        </w:tc>
      </w:tr>
      <w:tr w:rsidR="00D44599" w:rsidRPr="00D44599" w14:paraId="65A074CB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22D5B57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A09EDA" w14:textId="4B4B6225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FB099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8AC554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erman Shepher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64F5F3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E04176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m 3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E025EC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BFBA18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30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F70CE2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3</w:t>
            </w:r>
          </w:p>
        </w:tc>
      </w:tr>
      <w:tr w:rsidR="00D44599" w:rsidRPr="00D44599" w14:paraId="1F75F21A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7AD816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4A880A" w14:textId="2601104B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51BAE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E7B1C0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olden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3EE638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B6BF91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m 1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840E90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D37EE4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4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5BC2F7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2.61</w:t>
            </w:r>
          </w:p>
        </w:tc>
      </w:tr>
      <w:tr w:rsidR="00D44599" w:rsidRPr="00D44599" w14:paraId="3E4B1D97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AD58B5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4E5AEC" w14:textId="20F64F48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8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02E7E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48840E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A2F5EB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650D60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1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62F1AE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827629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229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9FDF27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1.72</w:t>
            </w:r>
          </w:p>
        </w:tc>
      </w:tr>
      <w:tr w:rsidR="00D44599" w:rsidRPr="00D44599" w14:paraId="12143AA4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2BAEE5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lastRenderedPageBreak/>
              <w:t>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565A3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CEFAC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678144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eagl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7AF2CD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6589C7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077189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3F7E5E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4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83C72F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5.69</w:t>
            </w:r>
          </w:p>
        </w:tc>
      </w:tr>
      <w:tr w:rsidR="00D44599" w:rsidRPr="00D44599" w14:paraId="2ED71BA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2D1A5A2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025DD1" w14:textId="1D877F45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D6033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D469BE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Irish Terri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8D843A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BA89A9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m 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E3E5CE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97FEF6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82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C100D3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2.29</w:t>
            </w:r>
          </w:p>
        </w:tc>
      </w:tr>
      <w:tr w:rsidR="00D44599" w:rsidRPr="00D44599" w14:paraId="4610961E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D4C52A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0C6022" w14:textId="5B46AF72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D0D56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B980DE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omeranian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35A8BA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3AC174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m 1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C05CC9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585C55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33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7F0A5A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0.3</w:t>
            </w:r>
          </w:p>
        </w:tc>
      </w:tr>
      <w:tr w:rsidR="00D44599" w:rsidRPr="00D44599" w14:paraId="3E81CF2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55BE68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A8670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85F73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269301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pitz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8662CD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2D3B33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m 1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E8FF14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328A4B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86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942B0B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8.86</w:t>
            </w:r>
          </w:p>
        </w:tc>
      </w:tr>
      <w:tr w:rsidR="00D44599" w:rsidRPr="00D44599" w14:paraId="1D19A704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4F48B8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9A29D1" w14:textId="53283201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2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42F3F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897328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u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B7A94C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8A9619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14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510CD0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0960E6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68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7B2B01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0.71</w:t>
            </w:r>
          </w:p>
        </w:tc>
      </w:tr>
      <w:tr w:rsidR="00D44599" w:rsidRPr="00D44599" w14:paraId="64FF9009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C28FD5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8B2DD2" w14:textId="2606F35F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69B50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352519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Cocker Spaniel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810E05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A7BB60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m 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702585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0041E3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75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907A2D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3.24</w:t>
            </w:r>
          </w:p>
        </w:tc>
      </w:tr>
      <w:tr w:rsidR="00D44599" w:rsidRPr="00D44599" w14:paraId="6947E4C8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B45995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19546E" w14:textId="3DF2525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C9036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093B78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DF438F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D3A38C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1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DA1999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B8EFC0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767197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5.25</w:t>
            </w:r>
          </w:p>
        </w:tc>
      </w:tr>
      <w:tr w:rsidR="00D44599" w:rsidRPr="00D44599" w14:paraId="21D264A8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620B99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7D26D5" w14:textId="11DAC179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4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4783B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E9497C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erman Shepher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58FDC7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B0A01E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4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9F6A1C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5A91A0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35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357292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3.14</w:t>
            </w:r>
          </w:p>
        </w:tc>
      </w:tr>
      <w:tr w:rsidR="00D44599" w:rsidRPr="00D44599" w14:paraId="20BF5FD8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F6C504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51A0E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97366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30E0D5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D2398C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UK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9A9DF8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26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4F0AC4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00E447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196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E662C5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8.59</w:t>
            </w:r>
          </w:p>
        </w:tc>
      </w:tr>
      <w:tr w:rsidR="00D44599" w:rsidRPr="00D44599" w14:paraId="3DD07707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8CCA65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15BB96" w14:textId="103D099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CA1F8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F27E35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erman Shepher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84A73E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B4C335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2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55A57B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5E3C97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38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EB5C19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2.21</w:t>
            </w:r>
          </w:p>
        </w:tc>
      </w:tr>
      <w:tr w:rsidR="00D44599" w:rsidRPr="00D44599" w14:paraId="52D2B9CC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17311B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7BB94E" w14:textId="10A5960A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1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80A9A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9FA039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 xml:space="preserve">Coton de </w:t>
            </w:r>
            <w:proofErr w:type="spellStart"/>
            <w:r w:rsidRPr="00D44599">
              <w:rPr>
                <w:szCs w:val="24"/>
              </w:rPr>
              <w:t>Tullear</w:t>
            </w:r>
            <w:proofErr w:type="spellEnd"/>
          </w:p>
        </w:tc>
        <w:tc>
          <w:tcPr>
            <w:tcW w:w="998" w:type="dxa"/>
            <w:shd w:val="clear" w:color="auto" w:fill="auto"/>
            <w:vAlign w:val="center"/>
          </w:tcPr>
          <w:p w14:paraId="4768F5C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0AA7E8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7C5F98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103B2F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93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5F5D3F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4.33</w:t>
            </w:r>
          </w:p>
        </w:tc>
      </w:tr>
      <w:tr w:rsidR="00D44599" w:rsidRPr="00D44599" w14:paraId="564E7E3F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92EB0F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488047" w14:textId="28C894F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0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6DD74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FE843B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 xml:space="preserve">Coton de </w:t>
            </w:r>
            <w:proofErr w:type="spellStart"/>
            <w:r w:rsidRPr="00D44599">
              <w:rPr>
                <w:szCs w:val="24"/>
              </w:rPr>
              <w:t>Tullear</w:t>
            </w:r>
            <w:proofErr w:type="spellEnd"/>
          </w:p>
        </w:tc>
        <w:tc>
          <w:tcPr>
            <w:tcW w:w="998" w:type="dxa"/>
            <w:shd w:val="clear" w:color="auto" w:fill="auto"/>
            <w:vAlign w:val="center"/>
          </w:tcPr>
          <w:p w14:paraId="3C7B833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96517C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m 23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64D84A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6E7F62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5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BDC1CE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1.27</w:t>
            </w:r>
          </w:p>
        </w:tc>
      </w:tr>
      <w:tr w:rsidR="00D44599" w:rsidRPr="00D44599" w14:paraId="62FE715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C4E220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7C835D" w14:textId="679DA8ED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2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C88DA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BEF3E1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42D22C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29C689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 21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5652E1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5A5FBE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99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BBD94B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1.16</w:t>
            </w:r>
          </w:p>
        </w:tc>
      </w:tr>
      <w:tr w:rsidR="00D44599" w:rsidRPr="00D44599" w14:paraId="51CEB837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64E059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3A6C66" w14:textId="46C25BEA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 xml:space="preserve">3 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5D2B0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749225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ox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BB7E37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89EF18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58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4A3931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24EC02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94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22EA07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7.5</w:t>
            </w:r>
          </w:p>
        </w:tc>
      </w:tr>
      <w:tr w:rsidR="00D44599" w:rsidRPr="00D44599" w14:paraId="5BA0B2B4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27DFEA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lastRenderedPageBreak/>
              <w:t>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9F5A5C" w14:textId="066ACA6B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5A416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38C164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03FD0C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B38349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m 24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6471CD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12B2A7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6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00A064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3.9</w:t>
            </w:r>
          </w:p>
        </w:tc>
      </w:tr>
      <w:tr w:rsidR="00D44599" w:rsidRPr="00D44599" w14:paraId="58752AD8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EF4917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7D2F30" w14:textId="4D7BC460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881DA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8E75C8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omeranian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ED46E7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69FC95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m 7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AFCDCB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1AC097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4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FF4ABF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6.84</w:t>
            </w:r>
          </w:p>
        </w:tc>
      </w:tr>
      <w:tr w:rsidR="00D44599" w:rsidRPr="00D44599" w14:paraId="35ADFB78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21F988B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FDE189" w14:textId="74202842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9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C252E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3F37E2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F3B58E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2CECC1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0m 4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27797D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1081FA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96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FB2B3F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0.92</w:t>
            </w:r>
          </w:p>
        </w:tc>
      </w:tr>
      <w:tr w:rsidR="00D44599" w:rsidRPr="00D44599" w14:paraId="2E265876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E94F90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22FBA7" w14:textId="183832BD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1D1BC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0C02AB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omeranian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7328A0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8E57A6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 1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6953E5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685A50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079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018454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4.63</w:t>
            </w:r>
          </w:p>
        </w:tc>
      </w:tr>
      <w:tr w:rsidR="00D44599" w:rsidRPr="00D44599" w14:paraId="711505A4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01C6C0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69151F" w14:textId="5F7919CA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5C122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E31AF2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English Bulldo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31A03A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809E67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 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EDB5F2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0DEA95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4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914768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8.72</w:t>
            </w:r>
          </w:p>
        </w:tc>
      </w:tr>
      <w:tr w:rsidR="00D44599" w:rsidRPr="00D44599" w14:paraId="0E6F46DB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E865F8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0BE775" w14:textId="67D17E9F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7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BB416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5C9EF3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omeranian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EEA7A5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464AE1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27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57717D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4DBA15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386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8C9BD4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9.65</w:t>
            </w:r>
          </w:p>
        </w:tc>
      </w:tr>
      <w:tr w:rsidR="00D44599" w:rsidRPr="00D44599" w14:paraId="1EE52D24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DFDEEE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C3590D" w14:textId="1E1E8DA3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9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3C43F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907C7C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omeranian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A87D29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7A5E42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53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22DD5E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374BC5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175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069336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1.72</w:t>
            </w:r>
          </w:p>
        </w:tc>
      </w:tr>
      <w:tr w:rsidR="00D44599" w:rsidRPr="00D44599" w14:paraId="271C759D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9017F3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794EB9" w14:textId="3B79A93E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CDD37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C36684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erman Shepher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E4B42C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84DEE7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d 3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0C11B3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B3E400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4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E2C5DF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9.88</w:t>
            </w:r>
          </w:p>
        </w:tc>
      </w:tr>
      <w:tr w:rsidR="00D44599" w:rsidRPr="00D44599" w14:paraId="5FAC265E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9D8CF1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8CA082" w14:textId="1424AA38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F6733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7AE021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992AD0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B04D7B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8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3D51A3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15C994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03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8715A9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0.71</w:t>
            </w:r>
          </w:p>
        </w:tc>
      </w:tr>
      <w:tr w:rsidR="00D44599" w:rsidRPr="00D44599" w14:paraId="2A951B16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A48DF1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A3EB6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8B553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350132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1FC0E5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DBF28E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24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98FEA3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119662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117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6717B5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1.07</w:t>
            </w:r>
          </w:p>
        </w:tc>
      </w:tr>
      <w:tr w:rsidR="00D44599" w:rsidRPr="00D44599" w14:paraId="4C3E76F7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53CDF1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47C68D" w14:textId="4ACD677F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9914D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AC0910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eagl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888CA7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2CBA93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m 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A27A47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DDCF18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351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02B67E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3.42</w:t>
            </w:r>
          </w:p>
        </w:tc>
      </w:tr>
      <w:tr w:rsidR="00D44599" w:rsidRPr="00D44599" w14:paraId="380CF51B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366BE6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A3DCCB" w14:textId="6AF0DF51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5A545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862DD2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Cocker Spaniel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3CB26E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3A0C19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1m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9307F6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493497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31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176079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3.35</w:t>
            </w:r>
          </w:p>
        </w:tc>
      </w:tr>
      <w:tr w:rsidR="00D44599" w:rsidRPr="00D44599" w14:paraId="35CB9A5F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423E5D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34A166" w14:textId="597494AB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20A66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59CFA9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247252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E6984B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2m 11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1152CC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462E4D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65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0F3031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1.96</w:t>
            </w:r>
          </w:p>
        </w:tc>
      </w:tr>
      <w:tr w:rsidR="00D44599" w:rsidRPr="00D44599" w14:paraId="1ADE6B36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EEE0DB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lastRenderedPageBreak/>
              <w:t>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922D0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y 2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D755A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EFE440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B84C89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011037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2m08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7BF547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216FC7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66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6E1434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9.45</w:t>
            </w:r>
          </w:p>
        </w:tc>
      </w:tr>
      <w:tr w:rsidR="00D44599" w:rsidRPr="00D44599" w14:paraId="6F1E8187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1C3B27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A31DE8" w14:textId="68BFAE99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BF257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F0D64C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Cocker Spaniel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FE00D9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17752B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9AE35E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B5630D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46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49C66B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5.05</w:t>
            </w:r>
          </w:p>
        </w:tc>
      </w:tr>
      <w:tr w:rsidR="00D44599" w:rsidRPr="00D44599" w14:paraId="08004C6A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05C179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011BDF" w14:textId="5B738035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0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97201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9B5FD2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5BE686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4B76AE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1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B8D81C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EB78E6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43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2DF9FB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2.57</w:t>
            </w:r>
          </w:p>
        </w:tc>
      </w:tr>
      <w:tr w:rsidR="00D44599" w:rsidRPr="00D44599" w14:paraId="5426C9CC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E8032E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2CE0AA" w14:textId="1A8B0DEB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0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B3CE6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002D7F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Cocker Spaniel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82399D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UK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8D26E4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m 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BDC8B9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6E3900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13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319E9A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2.12</w:t>
            </w:r>
          </w:p>
        </w:tc>
      </w:tr>
      <w:tr w:rsidR="00D44599" w:rsidRPr="00D44599" w14:paraId="5753D0D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F186E2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4790BD" w14:textId="455E7E6C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8854C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C2990B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u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1A1935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E9D9EA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m 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FDB91A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56EBE9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38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4929B1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2.85</w:t>
            </w:r>
          </w:p>
        </w:tc>
      </w:tr>
      <w:tr w:rsidR="00D44599" w:rsidRPr="00D44599" w14:paraId="489552C1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57E9C2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391674" w14:textId="3AAA44B4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1F1FE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717D0D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olden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7B4700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0396EF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2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661DD3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37002E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9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B2D6C0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7.54</w:t>
            </w:r>
          </w:p>
        </w:tc>
      </w:tr>
      <w:tr w:rsidR="00D44599" w:rsidRPr="00D44599" w14:paraId="3A8468E8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2394A1A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09B6CB" w14:textId="5524D956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B655A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9009B3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74F8BF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1BA17D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B307B8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DFFB25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31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569E50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6.32</w:t>
            </w:r>
          </w:p>
        </w:tc>
      </w:tr>
      <w:tr w:rsidR="00D44599" w:rsidRPr="00D44599" w14:paraId="496D2EB7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4B94F9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2E4BDC" w14:textId="6643BFAD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4</w:t>
            </w:r>
            <w:r>
              <w:rPr>
                <w:szCs w:val="24"/>
              </w:rPr>
              <w:t>y 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211D2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467252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erman Shepher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409ECF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BD398D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6m 6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F9C42C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8BACD1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18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15AF4C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0</w:t>
            </w:r>
          </w:p>
        </w:tc>
      </w:tr>
      <w:tr w:rsidR="00D44599" w:rsidRPr="00D44599" w14:paraId="08ECB056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CA5F3C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85F635" w14:textId="2CC5F7AE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430BB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A25821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BFC63B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C8AB95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m 3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0F48E6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108CD4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9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9B8FDC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0.76</w:t>
            </w:r>
          </w:p>
        </w:tc>
      </w:tr>
      <w:tr w:rsidR="00D44599" w:rsidRPr="00D44599" w14:paraId="073AF104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B357C1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E5E4E1" w14:textId="501D47F5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y 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8A6ED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4CC206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u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603DC8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D2FB0A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m 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9981A4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B35176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88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ED046D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1.64</w:t>
            </w:r>
          </w:p>
        </w:tc>
      </w:tr>
      <w:tr w:rsidR="00D44599" w:rsidRPr="00D44599" w14:paraId="095C0106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B3CD56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D4D8E4" w14:textId="5519E431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918D7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9EC60D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eagl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C4B55C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127301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1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76D29B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1E71EC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47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A93F64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8.6</w:t>
            </w:r>
          </w:p>
        </w:tc>
      </w:tr>
      <w:tr w:rsidR="00D44599" w:rsidRPr="00D44599" w14:paraId="7F26647F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29A006F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390082" w14:textId="0E5E625D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D56AF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A74992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 xml:space="preserve">Russian </w:t>
            </w:r>
            <w:proofErr w:type="spellStart"/>
            <w:r w:rsidRPr="00D44599">
              <w:rPr>
                <w:szCs w:val="24"/>
              </w:rPr>
              <w:t>Bolanka</w:t>
            </w:r>
            <w:proofErr w:type="spellEnd"/>
          </w:p>
        </w:tc>
        <w:tc>
          <w:tcPr>
            <w:tcW w:w="998" w:type="dxa"/>
            <w:shd w:val="clear" w:color="auto" w:fill="auto"/>
            <w:vAlign w:val="center"/>
          </w:tcPr>
          <w:p w14:paraId="06248C2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322120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m 1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D1A908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F2759C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306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3AC96E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8.96</w:t>
            </w:r>
          </w:p>
        </w:tc>
      </w:tr>
      <w:tr w:rsidR="00D44599" w:rsidRPr="00D44599" w14:paraId="2ED712F9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EEA660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58169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67A42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2114B5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u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C83AEB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2D298D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m 9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43F562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CDA4B9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1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D93169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0.17</w:t>
            </w:r>
          </w:p>
        </w:tc>
      </w:tr>
      <w:tr w:rsidR="00D44599" w:rsidRPr="00D44599" w14:paraId="4721EB4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BFFAC0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lastRenderedPageBreak/>
              <w:t>1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786781" w14:textId="79FF068B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27B89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6E0AAC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4048A2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D34EFA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m 2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2DAD2A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FD11E2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26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47F6A6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9.07</w:t>
            </w:r>
          </w:p>
        </w:tc>
      </w:tr>
      <w:tr w:rsidR="00D44599" w:rsidRPr="00D44599" w14:paraId="2FE700CF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B4ADD6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1D7D03" w14:textId="03D5FE55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4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518A7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33A082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altese Terri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457492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39E7BF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m 7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205A26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D34C2D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20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C24193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0.8</w:t>
            </w:r>
          </w:p>
        </w:tc>
      </w:tr>
      <w:tr w:rsidR="00D44599" w:rsidRPr="00D44599" w14:paraId="00FFC654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C16CBC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94958B" w14:textId="3DB31983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3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39BFD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E80E2B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oodl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185360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E769E4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9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7A4088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AE7F5F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FD4C7B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1.27</w:t>
            </w:r>
          </w:p>
        </w:tc>
      </w:tr>
      <w:tr w:rsidR="00D44599" w:rsidRPr="00D44599" w14:paraId="5225C9B1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F68331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7E055B" w14:textId="2FA572A3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>
              <w:rPr>
                <w:szCs w:val="24"/>
              </w:rPr>
              <w:t>1y 10</w:t>
            </w:r>
            <w:r w:rsidRPr="00D44599">
              <w:rPr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A0320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8ABF25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77CA54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3DDA56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1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91F4FF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14C622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A5DF8F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4.62</w:t>
            </w:r>
          </w:p>
        </w:tc>
      </w:tr>
      <w:tr w:rsidR="00D44599" w:rsidRPr="00D44599" w14:paraId="506AE21B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EB7659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C126FA" w14:textId="1A7BFAEB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0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01057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73C368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omeranian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C04694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04898C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m 2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C19A9B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F8FA2E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46922D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3.55</w:t>
            </w:r>
          </w:p>
        </w:tc>
      </w:tr>
      <w:tr w:rsidR="00D44599" w:rsidRPr="00D44599" w14:paraId="6DBF91C7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2F7108A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654576" w14:textId="75709201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4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26771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4B3822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olden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595C38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D79E67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88AF1F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5726EC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60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211539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2.5</w:t>
            </w:r>
          </w:p>
        </w:tc>
      </w:tr>
      <w:tr w:rsidR="00D44599" w:rsidRPr="00D44599" w14:paraId="5AE41F37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94870A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16ED6C" w14:textId="1D1A2D6A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3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9EFC8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34AE55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B4E199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E37C86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D0F495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E7D849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48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0557E8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0.45</w:t>
            </w:r>
          </w:p>
        </w:tc>
      </w:tr>
      <w:tr w:rsidR="00D44599" w:rsidRPr="00D44599" w14:paraId="5E1E1A36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C8E6BD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CB7E9A" w14:textId="32B807B0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6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C4CB0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BAD0FA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chi Tzu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93F34A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8D44F4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1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3F2116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891DE7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89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F0FD9A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0.42</w:t>
            </w:r>
          </w:p>
        </w:tc>
      </w:tr>
      <w:tr w:rsidR="00D44599" w:rsidRPr="00D44599" w14:paraId="2AE06B9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3E0601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D2F700" w14:textId="30080051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9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5A67A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8477BC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Cocker Spaniel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963B89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1AE318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8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2AF07B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FC80B7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86CA41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1.32</w:t>
            </w:r>
          </w:p>
        </w:tc>
      </w:tr>
      <w:tr w:rsidR="00D44599" w:rsidRPr="00D44599" w14:paraId="54303AD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E8B3F4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07DAC4" w14:textId="104CFE46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2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6065C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C2E1FB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083C32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9E2FC9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4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4023BD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4BEE23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999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9F8ADC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8.36</w:t>
            </w:r>
          </w:p>
        </w:tc>
      </w:tr>
      <w:tr w:rsidR="00D44599" w:rsidRPr="00D44599" w14:paraId="2F164BAD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94DE16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CD3F6E" w14:textId="4426CC39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0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0720F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888CB4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2EAF59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ADCDF2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4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668A1B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710FA8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134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168732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8.94</w:t>
            </w:r>
          </w:p>
        </w:tc>
      </w:tr>
      <w:tr w:rsidR="00D44599" w:rsidRPr="00D44599" w14:paraId="248E79F1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56201A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E5C998" w14:textId="7B63BA6C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739DF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37FED1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iberian Husky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DB7557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D565BF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27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5140E1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D6D7AF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274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C145F0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5.93</w:t>
            </w:r>
          </w:p>
        </w:tc>
      </w:tr>
      <w:tr w:rsidR="00D44599" w:rsidRPr="00D44599" w14:paraId="0098606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8E8E9B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5A0EA7" w14:textId="74C370D5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F1175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B18B24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 xml:space="preserve">Russian </w:t>
            </w:r>
            <w:proofErr w:type="spellStart"/>
            <w:r w:rsidRPr="00D44599">
              <w:rPr>
                <w:szCs w:val="24"/>
              </w:rPr>
              <w:t>Bolanka</w:t>
            </w:r>
            <w:proofErr w:type="spellEnd"/>
          </w:p>
        </w:tc>
        <w:tc>
          <w:tcPr>
            <w:tcW w:w="998" w:type="dxa"/>
            <w:shd w:val="clear" w:color="auto" w:fill="auto"/>
            <w:vAlign w:val="center"/>
          </w:tcPr>
          <w:p w14:paraId="4D7B3F0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C2ED4F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1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BAC587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DCA1C6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4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DAF7E9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4.96</w:t>
            </w:r>
          </w:p>
        </w:tc>
      </w:tr>
      <w:tr w:rsidR="00D44599" w:rsidRPr="00D44599" w14:paraId="03CD51ED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0B6A7C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4F7A2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0CF42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9FFE79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omeranian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964811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FBA401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24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739137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3AD5C2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20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CB62C4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9.16</w:t>
            </w:r>
          </w:p>
        </w:tc>
      </w:tr>
      <w:tr w:rsidR="00D44599" w:rsidRPr="00D44599" w14:paraId="1E634BA8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6CC921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0C6D0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BF205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349C84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0946D9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93DC72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2m 6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20DCF9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6E215D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43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A6CE39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7.31</w:t>
            </w:r>
          </w:p>
        </w:tc>
      </w:tr>
      <w:tr w:rsidR="00D44599" w:rsidRPr="00D44599" w14:paraId="1D42ED3D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25A29E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lastRenderedPageBreak/>
              <w:t>1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071DEC" w14:textId="1105FACD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2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13C2C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522F55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92A461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5D0EC5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B08116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F90C56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48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FF10B1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0.39</w:t>
            </w:r>
          </w:p>
        </w:tc>
      </w:tr>
      <w:tr w:rsidR="00D44599" w:rsidRPr="00D44599" w14:paraId="1BCA7A97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2B93F10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91CE3D" w14:textId="38E5C768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A1E54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EE6D7C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Dachshu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8F18D9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5D2BE7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0E0B8E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823986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50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89A200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1.52</w:t>
            </w:r>
          </w:p>
        </w:tc>
      </w:tr>
      <w:tr w:rsidR="00D44599" w:rsidRPr="00D44599" w14:paraId="04FFD316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1CDBD7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EB1498" w14:textId="7672557E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0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81B6D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84FB1E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aremma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469421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51A1FC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 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642464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78EC69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96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B66776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5.49</w:t>
            </w:r>
          </w:p>
        </w:tc>
      </w:tr>
      <w:tr w:rsidR="00D44599" w:rsidRPr="00D44599" w14:paraId="402CF25E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551A19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B143AD" w14:textId="28F94D94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y 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7DF63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95ADEC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E20CFA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BCC352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 0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420FFE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106F54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02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2FB5D0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3.73</w:t>
            </w:r>
          </w:p>
        </w:tc>
      </w:tr>
      <w:tr w:rsidR="00D44599" w:rsidRPr="00D44599" w14:paraId="6D630FF4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75AE0A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696513" w14:textId="7F21FF1A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574DC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250079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33FF11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710D2E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 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B77AFB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99C575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326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DCEB0D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5.8</w:t>
            </w:r>
          </w:p>
        </w:tc>
      </w:tr>
      <w:tr w:rsidR="00D44599" w:rsidRPr="00D44599" w14:paraId="61596236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C67FA6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FE1784" w14:textId="76D869CC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5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D8CB1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0F4FF2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olden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1EDA9C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5960D4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888578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192B4C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3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42D1A5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1.04</w:t>
            </w:r>
          </w:p>
        </w:tc>
      </w:tr>
      <w:tr w:rsidR="00D44599" w:rsidRPr="00D44599" w14:paraId="2121ADA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D19983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F08331" w14:textId="5F4A3B53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E5BE2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ABC9F5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13A40F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2DA6A6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m 1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03150E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EFA8DE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278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D23CAA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5</w:t>
            </w:r>
          </w:p>
        </w:tc>
      </w:tr>
      <w:tr w:rsidR="00D44599" w:rsidRPr="00D44599" w14:paraId="270EC17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240EA7D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4ADA32" w14:textId="58DBD0C3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9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A1953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4E746A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78DB04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UK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1AFB40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6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C9A920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0E067A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54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BF4BD4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3.66</w:t>
            </w:r>
          </w:p>
        </w:tc>
      </w:tr>
      <w:tr w:rsidR="00D44599" w:rsidRPr="00D44599" w14:paraId="0E92C431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C1F9B6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99EE0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4E399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B036F8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omeranian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DD97D0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B9F701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m 8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E9BA1F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3A1F78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244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7A275E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3.14</w:t>
            </w:r>
          </w:p>
        </w:tc>
      </w:tr>
      <w:tr w:rsidR="00D44599" w:rsidRPr="00D44599" w14:paraId="7F782C3B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2F7D3D0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9B1C58" w14:textId="56448E91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9B3DE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5A289F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7942B7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A54406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7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D38B1C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307DAE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3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F65CD0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5.49</w:t>
            </w:r>
          </w:p>
        </w:tc>
      </w:tr>
      <w:tr w:rsidR="00D44599" w:rsidRPr="00D44599" w14:paraId="55EB9468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045E2C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198BD6" w14:textId="775586F4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167CA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0B868A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Chihuahua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D92EC9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88B194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m 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B546F4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13F195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53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CBC112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7.31</w:t>
            </w:r>
          </w:p>
        </w:tc>
      </w:tr>
      <w:tr w:rsidR="00D44599" w:rsidRPr="00D44599" w14:paraId="168524AF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9A9484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4788BC" w14:textId="284C4EA9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55A18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522EDB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Dalmatian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8077E3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2820F4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m 12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290BD9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5C6C09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339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4D7668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0.71</w:t>
            </w:r>
          </w:p>
        </w:tc>
      </w:tr>
      <w:tr w:rsidR="00D44599" w:rsidRPr="00D44599" w14:paraId="32C1BA96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CDD06A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55B7B3" w14:textId="4E358590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0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74FEE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062E81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eagl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D6D7E0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UK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C89F3E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35E67F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7C83FE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33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8488FC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1.42</w:t>
            </w:r>
          </w:p>
        </w:tc>
      </w:tr>
      <w:tr w:rsidR="00D44599" w:rsidRPr="00D44599" w14:paraId="16AA1C0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D1FE3C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7260F2" w14:textId="1F1E2FE9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2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FE165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7AB7C5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u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8CEF28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63BBAE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C7D114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50D55F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BA8D2C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8.4</w:t>
            </w:r>
          </w:p>
        </w:tc>
      </w:tr>
      <w:tr w:rsidR="00D44599" w:rsidRPr="00D44599" w14:paraId="21B36BE8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701A07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76CFDA" w14:textId="735637C4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109C0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13DF35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erman Shepher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0ABFDD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135AFF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 4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3AB890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6B5325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8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058975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9.39</w:t>
            </w:r>
          </w:p>
        </w:tc>
      </w:tr>
      <w:tr w:rsidR="00D44599" w:rsidRPr="00D44599" w14:paraId="5705E8B4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B3F61B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lastRenderedPageBreak/>
              <w:t>1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93CF44" w14:textId="7E8E8010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83493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59D3AF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iberian Husky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BED04F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EE3E6F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 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81FB7B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3D8C82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72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E83F2C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0.12</w:t>
            </w:r>
          </w:p>
        </w:tc>
      </w:tr>
      <w:tr w:rsidR="00D44599" w:rsidRPr="00D44599" w14:paraId="3725ED6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8BD199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8B3AF4" w14:textId="4C374D19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61639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C36F74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eagl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3B9C4B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8BDBEC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1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24BFD7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8482BD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8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3C63D2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6.6</w:t>
            </w:r>
          </w:p>
        </w:tc>
      </w:tr>
      <w:tr w:rsidR="00D44599" w:rsidRPr="00D44599" w14:paraId="7A2FF459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51113C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31B70E" w14:textId="0508FC8A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48592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B91B29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F7D415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33FA0F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m 2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B0DC8D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ADFB08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36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28457F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5.79</w:t>
            </w:r>
          </w:p>
        </w:tc>
      </w:tr>
      <w:tr w:rsidR="00D44599" w:rsidRPr="00D44599" w14:paraId="02DF523F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CBDF51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6F550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1DF52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8531D4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English Bulldo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7962E0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7701C6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1m 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2FE8A2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A0732B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1317EE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2.6</w:t>
            </w:r>
          </w:p>
        </w:tc>
      </w:tr>
      <w:tr w:rsidR="00D44599" w:rsidRPr="00D44599" w14:paraId="658720F6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C62EFE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9B94BF" w14:textId="05513082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A6239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9B097F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u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6C2FAC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11C986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2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10EE8D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407D9B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364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C376E1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6.12</w:t>
            </w:r>
          </w:p>
        </w:tc>
      </w:tr>
      <w:tr w:rsidR="00D44599" w:rsidRPr="00D44599" w14:paraId="1514743D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C08733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37FDA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yr 10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0B149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A21905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4AA346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0A8A65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m 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101179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1F1DA9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9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65C7C2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5.83</w:t>
            </w:r>
          </w:p>
        </w:tc>
      </w:tr>
      <w:tr w:rsidR="00D44599" w:rsidRPr="00D44599" w14:paraId="77786A5B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CBC00E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7AA4D5" w14:textId="29541724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126B3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4A76BF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Dalmatian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5E637C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BF5AA1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2m 1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A8B69C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16507C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69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BE9128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3.79</w:t>
            </w:r>
          </w:p>
        </w:tc>
      </w:tr>
      <w:tr w:rsidR="00D44599" w:rsidRPr="00D44599" w14:paraId="2C73161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195106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A4310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yr 1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FA27B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6D39F6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eagl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F981F1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9EDB75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F9FFD8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7CD9AA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29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5B3C40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4.67</w:t>
            </w:r>
          </w:p>
        </w:tc>
      </w:tr>
      <w:tr w:rsidR="00D44599" w:rsidRPr="00D44599" w14:paraId="57158E9A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622F48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0CA5A9" w14:textId="573C3B96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3BEF1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C50A6D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D1C68D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5EE831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m 1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A28607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A09EE9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7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A13725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3.24</w:t>
            </w:r>
          </w:p>
        </w:tc>
      </w:tr>
      <w:tr w:rsidR="00D44599" w:rsidRPr="00D44599" w14:paraId="4C3D13DF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10C897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02FDD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D1DA8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7B965A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E7E889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74C0F6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m 1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BF6F15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B95DFD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37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FB9F6C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7.57</w:t>
            </w:r>
          </w:p>
        </w:tc>
      </w:tr>
      <w:tr w:rsidR="00D44599" w:rsidRPr="00D44599" w14:paraId="6B7E783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E303B4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5F4139" w14:textId="2FF2C90B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56228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376F0B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4FCFF9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8E4E67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9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069608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5AA09D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224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74775C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5.71</w:t>
            </w:r>
          </w:p>
        </w:tc>
      </w:tr>
      <w:tr w:rsidR="00D44599" w:rsidRPr="00D44599" w14:paraId="1318D81A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DD6817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308D03" w14:textId="70ABFEC8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9E988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D4DAD0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7F4FFA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CFF7B9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9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035EB6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F93F50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33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A2BF31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1.6</w:t>
            </w:r>
          </w:p>
        </w:tc>
      </w:tr>
      <w:tr w:rsidR="00D44599" w:rsidRPr="00D44599" w14:paraId="40B1F802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B2719C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143025" w14:textId="16563185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87E14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AD9E82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4AB58E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C7EC67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690018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D9719B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286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8C174F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5.18</w:t>
            </w:r>
          </w:p>
        </w:tc>
      </w:tr>
      <w:tr w:rsidR="00D44599" w:rsidRPr="00D44599" w14:paraId="5FBDE249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684465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lastRenderedPageBreak/>
              <w:t>1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8C04E6" w14:textId="07DC5DE6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A4BE5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C27518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B6F387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4D58B9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7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F58E45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03CB83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8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47320C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4.59</w:t>
            </w:r>
          </w:p>
        </w:tc>
      </w:tr>
      <w:tr w:rsidR="00D44599" w:rsidRPr="00D44599" w14:paraId="30B08B17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29F02D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3D5A74" w14:textId="39779D24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C41E9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BD713E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52428F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7454D1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m 1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8AB941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95D38A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95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85359F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0.88</w:t>
            </w:r>
          </w:p>
        </w:tc>
      </w:tr>
      <w:tr w:rsidR="00D44599" w:rsidRPr="00D44599" w14:paraId="3E4C0D7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FD4CA2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5BD0A6" w14:textId="373C6F84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5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6036A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81DE0B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olden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D43895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2F9219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8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A8AFDF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13DD19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096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B9E2DB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6.92</w:t>
            </w:r>
          </w:p>
        </w:tc>
      </w:tr>
      <w:tr w:rsidR="00D44599" w:rsidRPr="00D44599" w14:paraId="26D2BF4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6AC45B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FBA15A" w14:textId="1CA2324A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69B6A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392523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F69888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EA7C73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7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5923B7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600C7D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10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700052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7.66</w:t>
            </w:r>
          </w:p>
        </w:tc>
      </w:tr>
      <w:tr w:rsidR="00D44599" w:rsidRPr="00D44599" w14:paraId="3AD9228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DFFCD6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787389" w14:textId="0568434B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F53DB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74E55D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341408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UK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9553FD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7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67E781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CD2D10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263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EAA6B0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7.05</w:t>
            </w:r>
          </w:p>
        </w:tc>
      </w:tr>
      <w:tr w:rsidR="00D44599" w:rsidRPr="00D44599" w14:paraId="596970AA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70E118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C306E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y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ED128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EED995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Rottweil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C21857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D08EEC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16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ABE3BD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F0B5DC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8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218B87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4.99</w:t>
            </w:r>
          </w:p>
        </w:tc>
      </w:tr>
      <w:tr w:rsidR="00D44599" w:rsidRPr="00D44599" w14:paraId="05CBB9B3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D1415E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9836B3" w14:textId="35303CFE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9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77425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238471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proofErr w:type="spellStart"/>
            <w:r w:rsidRPr="00D44599">
              <w:rPr>
                <w:szCs w:val="24"/>
              </w:rPr>
              <w:t>Havanase</w:t>
            </w:r>
            <w:proofErr w:type="spellEnd"/>
          </w:p>
        </w:tc>
        <w:tc>
          <w:tcPr>
            <w:tcW w:w="998" w:type="dxa"/>
            <w:shd w:val="clear" w:color="auto" w:fill="auto"/>
            <w:vAlign w:val="center"/>
          </w:tcPr>
          <w:p w14:paraId="740B13A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7FD6AE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FFAB7D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06ACAF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68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BF8E09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9.74</w:t>
            </w:r>
          </w:p>
        </w:tc>
      </w:tr>
      <w:tr w:rsidR="00D44599" w:rsidRPr="00D44599" w14:paraId="2C55B2F9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39FC32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0E4858" w14:textId="2DDEEF10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FA330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A83A1C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6E319A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15BEFE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1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F0EB79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2A6442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66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F91181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3.61</w:t>
            </w:r>
          </w:p>
        </w:tc>
      </w:tr>
      <w:tr w:rsidR="00D44599" w:rsidRPr="00D44599" w14:paraId="2A24BD03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EBFD01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9F4086" w14:textId="6420D250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y 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7B2ED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FBFF57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238EBD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CBD4D0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proofErr w:type="gramStart"/>
            <w:r w:rsidRPr="00D44599">
              <w:rPr>
                <w:szCs w:val="24"/>
              </w:rPr>
              <w:t>m  6</w:t>
            </w:r>
            <w:proofErr w:type="gramEnd"/>
            <w:r w:rsidRPr="00D44599">
              <w:rPr>
                <w:szCs w:val="24"/>
              </w:rPr>
              <w:t xml:space="preserve">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54029C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98EBDC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82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412A3D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3.81</w:t>
            </w:r>
          </w:p>
        </w:tc>
      </w:tr>
      <w:tr w:rsidR="00D44599" w:rsidRPr="00D44599" w14:paraId="16247A9C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E73D54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C93585" w14:textId="1CB1D76C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0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17026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3C460D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American Silk Terri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FC40B1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EEB772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6m 28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A46292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0A5497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71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FFFDF3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6.94</w:t>
            </w:r>
          </w:p>
        </w:tc>
      </w:tr>
      <w:tr w:rsidR="00D44599" w:rsidRPr="00D44599" w14:paraId="72E1FFA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0807CE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456A2A" w14:textId="7D6BFFCF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9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068D7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C6E27F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u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900BDE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C81E1B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 1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DBE10E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F9BA13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24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084D4B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0.61</w:t>
            </w:r>
          </w:p>
        </w:tc>
      </w:tr>
      <w:tr w:rsidR="00D44599" w:rsidRPr="00D44599" w14:paraId="46F8850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319447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6570CF" w14:textId="769623CE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A5A9A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769B66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chnoodl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D8714E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23A0EC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26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855C3E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D4A60F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2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977E0D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3.56</w:t>
            </w:r>
          </w:p>
        </w:tc>
      </w:tr>
      <w:tr w:rsidR="00D44599" w:rsidRPr="00D44599" w14:paraId="35925FAD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713FB8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A4C39A" w14:textId="09C8DDBC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F0E42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76E8E8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u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75DC3E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330607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1F2556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8C340E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179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59D109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2.45</w:t>
            </w:r>
          </w:p>
        </w:tc>
      </w:tr>
      <w:tr w:rsidR="00D44599" w:rsidRPr="00D44599" w14:paraId="2A643D91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B6D3C2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lastRenderedPageBreak/>
              <w:t>1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A86E05" w14:textId="6A2C60DF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9179D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7FC775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eagl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B7B019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8F91EE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9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8225E7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98F45C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387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87422B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6.8</w:t>
            </w:r>
          </w:p>
        </w:tc>
      </w:tr>
      <w:tr w:rsidR="00D44599" w:rsidRPr="00D44599" w14:paraId="406AA46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29AA5E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DBCB5C" w14:textId="1B9470CC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5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1581F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C275F4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D80223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7AE04A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mo 6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9F6597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AD3AE7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14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5D8921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2.92</w:t>
            </w:r>
          </w:p>
        </w:tc>
      </w:tr>
      <w:tr w:rsidR="00D44599" w:rsidRPr="00D44599" w14:paraId="14815CB4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630CD0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36F47E" w14:textId="3654F625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2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4E42E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169ED3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7BF1C0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9A2C40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16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446529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8DC8C2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73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FF8BD4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5.5</w:t>
            </w:r>
          </w:p>
        </w:tc>
      </w:tr>
      <w:tr w:rsidR="00D44599" w:rsidRPr="00D44599" w14:paraId="6152E9BA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1CE230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23BCBC" w14:textId="1753FBA0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9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0C3A5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A25C38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5CA582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EA38DC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03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383EAE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6D8972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14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E2BCC8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2.92</w:t>
            </w:r>
          </w:p>
        </w:tc>
      </w:tr>
      <w:tr w:rsidR="00D44599" w:rsidRPr="00D44599" w14:paraId="10642182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4DD80B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A03897" w14:textId="0118BDF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A7A43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354988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Cava-</w:t>
            </w:r>
            <w:proofErr w:type="spellStart"/>
            <w:r w:rsidRPr="00D44599">
              <w:rPr>
                <w:szCs w:val="24"/>
              </w:rPr>
              <w:t>lon</w:t>
            </w:r>
            <w:proofErr w:type="spellEnd"/>
          </w:p>
        </w:tc>
        <w:tc>
          <w:tcPr>
            <w:tcW w:w="998" w:type="dxa"/>
            <w:shd w:val="clear" w:color="auto" w:fill="auto"/>
            <w:vAlign w:val="center"/>
          </w:tcPr>
          <w:p w14:paraId="1F6BFBE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CAC678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D0D456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12BFDE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93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FB7271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6.83</w:t>
            </w:r>
          </w:p>
        </w:tc>
      </w:tr>
      <w:tr w:rsidR="00D44599" w:rsidRPr="00D44599" w14:paraId="284C5C2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C6644E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6D3E9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07BC9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FDBB9F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aint Bernar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B7AE86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5330B9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2516F7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92DCB2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3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CD73D0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4.5</w:t>
            </w:r>
          </w:p>
        </w:tc>
      </w:tr>
      <w:tr w:rsidR="00D44599" w:rsidRPr="00D44599" w14:paraId="6FE82189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477CD9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17AF2A" w14:textId="7E4F796D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A7C1C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4C1381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color w:val="auto"/>
                <w:szCs w:val="24"/>
              </w:rPr>
              <w:t>Tibetan Terri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390E96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956C63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1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10030B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F59771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57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63A269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7.99</w:t>
            </w:r>
          </w:p>
        </w:tc>
      </w:tr>
      <w:tr w:rsidR="00D44599" w:rsidRPr="00D44599" w14:paraId="5AA9419E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75B701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E71A3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E561E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7E8F3E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aint Bernar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EE1550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58800A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D8CE97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1E5774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22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B1E0B6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6</w:t>
            </w:r>
          </w:p>
        </w:tc>
      </w:tr>
      <w:tr w:rsidR="00D44599" w:rsidRPr="00D44599" w14:paraId="6A87627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2A472F4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EC96D3" w14:textId="5A312AA4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y 2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62D7B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CF9A69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eagl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0791AB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103B8B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m 1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6D278F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378250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57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33244D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7.7</w:t>
            </w:r>
          </w:p>
        </w:tc>
      </w:tr>
      <w:tr w:rsidR="00D44599" w:rsidRPr="00D44599" w14:paraId="3E66456A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6D8526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DE32F4" w14:textId="6F0E3D9D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 xml:space="preserve">5 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5585F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2005D7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hih Tzu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30DB1A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F6572A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4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1ECCE8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4BC0B0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347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CFFDA4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2.21</w:t>
            </w:r>
          </w:p>
        </w:tc>
      </w:tr>
      <w:tr w:rsidR="00D44599" w:rsidRPr="00D44599" w14:paraId="2A331D9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481C90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08E882" w14:textId="2B3DBEC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y 3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CC7F1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2349A9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71AF7F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0A743D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9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BE1DCF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2E74F2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11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ED4F11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9.32</w:t>
            </w:r>
          </w:p>
        </w:tc>
      </w:tr>
      <w:tr w:rsidR="00D44599" w:rsidRPr="00D44599" w14:paraId="133BF1EF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601D4F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549FD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83C75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683AAE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Doberman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440264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C093AC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92094A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1F277A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7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DE5C82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0.46</w:t>
            </w:r>
          </w:p>
        </w:tc>
      </w:tr>
      <w:tr w:rsidR="00D44599" w:rsidRPr="00D44599" w14:paraId="376A2E2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DBD240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1C285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4363F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7600CC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Doberman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AD7BBC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14CDBE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C9CEF6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B983A7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3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A09074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7.65</w:t>
            </w:r>
          </w:p>
        </w:tc>
      </w:tr>
      <w:tr w:rsidR="00D44599" w:rsidRPr="00D44599" w14:paraId="1AE1D23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F7865F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EC23CC" w14:textId="18182E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26212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FD2990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D46774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35B3D7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E526B3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AE87E3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08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43EDE4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2</w:t>
            </w:r>
          </w:p>
        </w:tc>
      </w:tr>
      <w:tr w:rsidR="00D44599" w:rsidRPr="00D44599" w14:paraId="0E5FC09C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4493C1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lastRenderedPageBreak/>
              <w:t>1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9381EB" w14:textId="143C191C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EBF15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F9719D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ekinges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2C7D2A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6EA3B2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19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2ECD84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3321F1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7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4DEB20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5.33</w:t>
            </w:r>
          </w:p>
        </w:tc>
      </w:tr>
      <w:tr w:rsidR="00D44599" w:rsidRPr="00D44599" w14:paraId="135B71B6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A6CD7E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A34104" w14:textId="5D24AA5E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3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01DB3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844BA7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u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FB2DC5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BBB153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9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32AFB7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2FDB52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996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A1BB0D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2.84</w:t>
            </w:r>
          </w:p>
        </w:tc>
      </w:tr>
      <w:tr w:rsidR="00D44599" w:rsidRPr="00D44599" w14:paraId="4698DD6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6260BB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9B3E18" w14:textId="00E2D8FF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AA12C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99F6A7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u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3C2EDC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827DF4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 1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CAC87C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1E2660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21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570772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9.27</w:t>
            </w:r>
          </w:p>
        </w:tc>
      </w:tr>
      <w:tr w:rsidR="00D44599" w:rsidRPr="00D44599" w14:paraId="349F6F49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171988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F50EB1" w14:textId="5BC0A829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41773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38652F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328AD9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A990D2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m 17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C9A054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BC86D0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68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30B53E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6.14</w:t>
            </w:r>
          </w:p>
        </w:tc>
      </w:tr>
      <w:tr w:rsidR="00D44599" w:rsidRPr="00D44599" w14:paraId="1AC9268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37D023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CB92E9" w14:textId="7ACCB30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y 3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CFC9B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F7944F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outlineLvl w:val="2"/>
              <w:rPr>
                <w:bCs/>
                <w:szCs w:val="24"/>
              </w:rPr>
            </w:pPr>
            <w:r w:rsidRPr="00D44599">
              <w:rPr>
                <w:szCs w:val="24"/>
              </w:rPr>
              <w:t>Chihuahua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A58BF3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9AD170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059EE5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51873C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74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61EE87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5.05</w:t>
            </w:r>
          </w:p>
        </w:tc>
      </w:tr>
      <w:tr w:rsidR="00D44599" w:rsidRPr="00D44599" w14:paraId="105E8391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1D6CD5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90A8CD" w14:textId="61EDF1FB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A86F4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8C2CAF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iberian Husky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3F1587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CDAF63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18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725606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FF0D60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12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550306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7.42</w:t>
            </w:r>
          </w:p>
        </w:tc>
      </w:tr>
      <w:tr w:rsidR="00D44599" w:rsidRPr="00D44599" w14:paraId="7112EC6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4EA0D7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138C7B" w14:textId="19FD1279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014D5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40193D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u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B92969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1A7409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m 24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865F41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A51ED4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68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40864E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8.86</w:t>
            </w:r>
          </w:p>
        </w:tc>
      </w:tr>
      <w:tr w:rsidR="00D44599" w:rsidRPr="00D44599" w14:paraId="73809AA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E03C4A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9CB633" w14:textId="5C21B9EE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7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06B9E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11620F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8FA917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FAB933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43B910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C3790B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68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AB66D0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1.52</w:t>
            </w:r>
          </w:p>
        </w:tc>
      </w:tr>
      <w:tr w:rsidR="00D44599" w:rsidRPr="00D44599" w14:paraId="75274E5B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27B8CF1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1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EE16B2" w14:textId="7561FC5E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1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E9AD5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6ABB40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Havanes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427419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10B58A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B53E33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C3FAC4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4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1C246E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0.13</w:t>
            </w:r>
          </w:p>
        </w:tc>
      </w:tr>
      <w:tr w:rsidR="00D44599" w:rsidRPr="00D44599" w14:paraId="2DBC7234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FF5E09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B69BB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y 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80634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66D12D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Havanes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179057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AD2AE7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0m 23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F7D0DF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B8C74E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2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66D64B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0.57</w:t>
            </w:r>
          </w:p>
        </w:tc>
      </w:tr>
      <w:tr w:rsidR="00D44599" w:rsidRPr="00D44599" w14:paraId="7DE44782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1760C8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CC915C" w14:textId="7E9D6386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2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F12DD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179876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pitz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E4B2CB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50037B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16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4660E1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A3690E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12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A62730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2.2</w:t>
            </w:r>
          </w:p>
        </w:tc>
      </w:tr>
      <w:tr w:rsidR="00D44599" w:rsidRPr="00D44599" w14:paraId="30BC8177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998304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7FE1F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0D7F7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FE0399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Himalayan Shepher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80F5B7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0356BE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C795E2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71EB55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10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01FD85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0</w:t>
            </w:r>
          </w:p>
        </w:tc>
      </w:tr>
      <w:tr w:rsidR="00D44599" w:rsidRPr="00D44599" w14:paraId="29083202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ABF7A9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CF9E58" w14:textId="585608F4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1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FA707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BBA08B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Cocker Spaniel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AECE27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CB9D45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 17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013DC0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4EDE5B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85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593900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9.6</w:t>
            </w:r>
          </w:p>
        </w:tc>
      </w:tr>
      <w:tr w:rsidR="00D44599" w:rsidRPr="00D44599" w14:paraId="6DB9317D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A7340A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8537C3" w14:textId="2A290003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B92AE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9AFAB8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pitz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353F1C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66FE8D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1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E444FC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DB47C2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40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00C94E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9</w:t>
            </w:r>
          </w:p>
        </w:tc>
      </w:tr>
      <w:tr w:rsidR="00D44599" w:rsidRPr="00D44599" w14:paraId="4377E449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4AC84D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720740" w14:textId="4408BFF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8CEA8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70F2E4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pitz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C6FAB8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313D09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97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A36822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82B123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2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765B25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5.45</w:t>
            </w:r>
          </w:p>
        </w:tc>
      </w:tr>
      <w:tr w:rsidR="00D44599" w:rsidRPr="00D44599" w14:paraId="655DE49B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97DAA3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F72CAA" w14:textId="1CBA7A69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7929D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846B36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pitz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B5E881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4986B64" w14:textId="76587296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 xml:space="preserve">2 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3 m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65CD7A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2C948E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92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EFDB03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3.27</w:t>
            </w:r>
          </w:p>
        </w:tc>
      </w:tr>
      <w:tr w:rsidR="00D44599" w:rsidRPr="00D44599" w14:paraId="033A438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E17E8B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lastRenderedPageBreak/>
              <w:t>2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48CA71" w14:textId="476055FF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>
              <w:rPr>
                <w:szCs w:val="24"/>
              </w:rPr>
              <w:t>4y 6</w:t>
            </w:r>
            <w:r w:rsidRPr="00D44599">
              <w:rPr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8B2FD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3B6F5F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D06DAA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AFFDF7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4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52B955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40D19A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9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59DD67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8.3</w:t>
            </w:r>
          </w:p>
        </w:tc>
      </w:tr>
      <w:tr w:rsidR="00D44599" w:rsidRPr="00D44599" w14:paraId="16428C31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D3CEB1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134D16" w14:textId="019428E6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81284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5F2D2C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F8C215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DE7B75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2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D702E1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3A4DA6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14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65BAE8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0.29</w:t>
            </w:r>
          </w:p>
        </w:tc>
      </w:tr>
      <w:tr w:rsidR="00D44599" w:rsidRPr="00D44599" w14:paraId="38AC6DFF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208FAE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8E7E94" w14:textId="7345A1E1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9AEDF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8A84D2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BA5FB3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9A3194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1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10D06A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BC5941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5CF9C4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8.7</w:t>
            </w:r>
          </w:p>
        </w:tc>
      </w:tr>
      <w:tr w:rsidR="00D44599" w:rsidRPr="00D44599" w14:paraId="7CD83FDE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A04ADA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8777C0" w14:textId="112AE262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y1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09D98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CEB665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DC1DDF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16D15B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m 1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0E6BDC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F0C8E1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35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FB48ED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3.76</w:t>
            </w:r>
          </w:p>
        </w:tc>
      </w:tr>
      <w:tr w:rsidR="00D44599" w:rsidRPr="00D44599" w14:paraId="1D157451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F17145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754992" w14:textId="353B7FC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y 3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941D5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E36480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37621F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600D58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1m 7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90C274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24BD86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11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2BB0E0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7.88</w:t>
            </w:r>
          </w:p>
        </w:tc>
      </w:tr>
      <w:tr w:rsidR="00D44599" w:rsidRPr="00D44599" w14:paraId="7D2C51BF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B1BF82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0AE66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0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34C94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01B029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Doberman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73FF5A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BBF355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m 7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16D731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EE50D3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37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438414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1.98</w:t>
            </w:r>
          </w:p>
        </w:tc>
      </w:tr>
      <w:tr w:rsidR="00D44599" w:rsidRPr="00D44599" w14:paraId="323BA19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2849053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5B1B4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0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32410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0F5289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Doberman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822350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358BB5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m 7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E17A6C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C655C7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23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799CC3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7.94</w:t>
            </w:r>
          </w:p>
        </w:tc>
      </w:tr>
      <w:tr w:rsidR="00D44599" w:rsidRPr="00D44599" w14:paraId="17AE3622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4B1CD6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21DC2F" w14:textId="46A1B548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y 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08C2E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529EAD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American Cocker Spaniel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423FD0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3AF8A4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8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057B1B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F4A562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61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1D7323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1.04</w:t>
            </w:r>
          </w:p>
        </w:tc>
      </w:tr>
      <w:tr w:rsidR="00D44599" w:rsidRPr="00D44599" w14:paraId="4AFC6303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15F7B2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03BDD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y 4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95B51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B504B9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hih Tzu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270570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AC6FDA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4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EFE01A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191510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2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EDE8E0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5.49</w:t>
            </w:r>
          </w:p>
        </w:tc>
      </w:tr>
      <w:tr w:rsidR="00D44599" w:rsidRPr="00D44599" w14:paraId="0693FE4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F6F3F3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D8BB47" w14:textId="44B469A4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y 6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9589A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5CDC2A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color w:val="FF0000"/>
                <w:szCs w:val="24"/>
              </w:rPr>
              <w:t>LS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1B0457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266FD0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m 1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405612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D6D528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7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60345A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4.63</w:t>
            </w:r>
          </w:p>
        </w:tc>
      </w:tr>
      <w:tr w:rsidR="00D44599" w:rsidRPr="00D44599" w14:paraId="23EE46DE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68D83E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0A775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y 4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91C5A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D59AC6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u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438DA5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41D286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7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DA3C75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F2433B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97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AE0FA4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2.92</w:t>
            </w:r>
          </w:p>
        </w:tc>
      </w:tr>
      <w:tr w:rsidR="00D44599" w:rsidRPr="00D44599" w14:paraId="4268A584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7217AC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71079B" w14:textId="6E70B626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3D85D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C43B23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hih Tzu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C17C0A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64722C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4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20F2C0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B17DCC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44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D7EBEC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00</w:t>
            </w:r>
          </w:p>
        </w:tc>
      </w:tr>
      <w:tr w:rsidR="00D44599" w:rsidRPr="00D44599" w14:paraId="1AFEB794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3A283A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A1A18B" w14:textId="0056C150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BF1F5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222689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hih Tzu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D13E30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EF9E39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1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39C82A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64D0AF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27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4ABB9A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0.3</w:t>
            </w:r>
          </w:p>
        </w:tc>
      </w:tr>
      <w:tr w:rsidR="00D44599" w:rsidRPr="00D44599" w14:paraId="02624B9A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8D5762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231B72" w14:textId="1B42D928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y 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E0DDB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6A6DF0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proofErr w:type="spellStart"/>
            <w:r w:rsidRPr="00D44599">
              <w:rPr>
                <w:szCs w:val="24"/>
              </w:rPr>
              <w:t>LabraPor</w:t>
            </w:r>
            <w:proofErr w:type="spellEnd"/>
            <w:r w:rsidRPr="00D44599">
              <w:rPr>
                <w:szCs w:val="24"/>
              </w:rPr>
              <w:t xml:space="preserve">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AC784D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340B9E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25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5296FF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1B86F4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942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B90F05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7.47</w:t>
            </w:r>
          </w:p>
        </w:tc>
      </w:tr>
      <w:tr w:rsidR="00D44599" w:rsidRPr="00D44599" w14:paraId="1E2E2612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FFAF36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lastRenderedPageBreak/>
              <w:t>2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580FC2" w14:textId="6E9184C2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615A7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BD7A08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Dachshu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A354D9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9EE030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13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AF607E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B9A91F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4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3DDC72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6.85</w:t>
            </w:r>
          </w:p>
        </w:tc>
      </w:tr>
      <w:tr w:rsidR="00D44599" w:rsidRPr="00D44599" w14:paraId="4723CAA3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B77409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F63966" w14:textId="5F9EFBAA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y 2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04D5C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98AC17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olden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B2D8BE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D5C552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46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A3AF94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3790EC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13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638ABC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1.39</w:t>
            </w:r>
          </w:p>
        </w:tc>
      </w:tr>
      <w:tr w:rsidR="00D44599" w:rsidRPr="00D44599" w14:paraId="1B0AF909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321B00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6AA3BA" w14:textId="712985E4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1816B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32B9BE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B07F22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AE2E10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22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CE0596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5D1DE2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5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F43E73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7.53</w:t>
            </w:r>
          </w:p>
        </w:tc>
      </w:tr>
      <w:tr w:rsidR="00D44599" w:rsidRPr="00D44599" w14:paraId="10100FA1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F009B1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49E259" w14:textId="61027390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y 6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7D3DE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5BBE0D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3AE6F5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5F2AD3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52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9EB981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E37131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7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1E3ED3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7.53</w:t>
            </w:r>
          </w:p>
        </w:tc>
      </w:tr>
      <w:tr w:rsidR="00D44599" w:rsidRPr="00D44599" w14:paraId="1D14789F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334534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6AAE32" w14:textId="36183F58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y 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A975E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C1BF7A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aint Bernar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7F997D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D43E86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59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1379F9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DF169F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59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17A54D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5.27</w:t>
            </w:r>
          </w:p>
        </w:tc>
      </w:tr>
      <w:tr w:rsidR="00D44599" w:rsidRPr="00D44599" w14:paraId="31B689DC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564230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A1D23C" w14:textId="5B42D940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0B353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D047A2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 xml:space="preserve">Coton de </w:t>
            </w:r>
            <w:proofErr w:type="spellStart"/>
            <w:r w:rsidRPr="00D44599">
              <w:rPr>
                <w:szCs w:val="24"/>
              </w:rPr>
              <w:t>Tullear</w:t>
            </w:r>
            <w:proofErr w:type="spellEnd"/>
          </w:p>
        </w:tc>
        <w:tc>
          <w:tcPr>
            <w:tcW w:w="998" w:type="dxa"/>
            <w:shd w:val="clear" w:color="auto" w:fill="auto"/>
            <w:vAlign w:val="center"/>
          </w:tcPr>
          <w:p w14:paraId="0FCE425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6D300B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39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7CEED1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86A037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188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614A97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0.38</w:t>
            </w:r>
          </w:p>
        </w:tc>
      </w:tr>
      <w:tr w:rsidR="00D44599" w:rsidRPr="00D44599" w14:paraId="156009BF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2D37CE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6BD52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y 10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DC2EB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6F86F7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olden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3D89A9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7AF90D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3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5533BF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531ADE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18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DEA6CE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5.36</w:t>
            </w:r>
          </w:p>
        </w:tc>
      </w:tr>
      <w:tr w:rsidR="00D44599" w:rsidRPr="00D44599" w14:paraId="63024878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2062B09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1D604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y 5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03725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6453DD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u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961D4E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93117B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1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B681FC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498BE2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67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2C3F7B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0.83</w:t>
            </w:r>
          </w:p>
        </w:tc>
      </w:tr>
      <w:tr w:rsidR="00D44599" w:rsidRPr="00D44599" w14:paraId="75FCF151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9A3178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C9AFF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y 9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716DF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E94ED5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olden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261A3B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6D30C3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3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9882DD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85349C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3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E4130E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8.94</w:t>
            </w:r>
          </w:p>
        </w:tc>
      </w:tr>
      <w:tr w:rsidR="00D44599" w:rsidRPr="00D44599" w14:paraId="10E08EBF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3C2988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614BE0" w14:textId="2E9554A0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y 5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A8C75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BF4FF5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eagl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0F4B48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6BE65B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8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15068E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4D46C4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67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44BF41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9.81</w:t>
            </w:r>
          </w:p>
        </w:tc>
      </w:tr>
      <w:tr w:rsidR="00D44599" w:rsidRPr="00D44599" w14:paraId="3997F67E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1D0EE2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4E4EC7" w14:textId="6D4CCEB8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y 6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30E9A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97FAE5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iberian Husky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24F115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E5863F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1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FFFA0C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CC8701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963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0806B0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0.39</w:t>
            </w:r>
          </w:p>
        </w:tc>
      </w:tr>
      <w:tr w:rsidR="00D44599" w:rsidRPr="00D44599" w14:paraId="2A2C49F3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5D803A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11339A" w14:textId="36A35963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F5602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977984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Toy Poodl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C18E3D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1E943A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95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CD4953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26D200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0563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F722CC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3.39</w:t>
            </w:r>
          </w:p>
        </w:tc>
      </w:tr>
      <w:tr w:rsidR="00D44599" w:rsidRPr="00D44599" w14:paraId="260FA186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01DB49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A5B902" w14:textId="752D2FE3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y 3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B7456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FEDCFF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1513E4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4CF61F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9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2EE2CB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635C56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366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7E34D0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2.17</w:t>
            </w:r>
          </w:p>
        </w:tc>
      </w:tr>
      <w:tr w:rsidR="00D44599" w:rsidRPr="00D44599" w14:paraId="07A8C6F3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0B4553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350587" w14:textId="6193023C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1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21E5E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17CE0C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hih Tzu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EC7E55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5B5490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6BEEA3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52BBF3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74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A541B5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0.5</w:t>
            </w:r>
          </w:p>
        </w:tc>
      </w:tr>
      <w:tr w:rsidR="00D44599" w:rsidRPr="00D44599" w14:paraId="6D72A651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0E5078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5FC408" w14:textId="666C22F9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7</w:t>
            </w:r>
            <w:r>
              <w:rPr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F01AA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F3C72C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D0B458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477502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7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04A57D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F186FA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6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7803B6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8.81</w:t>
            </w:r>
          </w:p>
        </w:tc>
      </w:tr>
      <w:tr w:rsidR="00D44599" w:rsidRPr="00D44599" w14:paraId="0B52FD57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263667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5EB29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y 2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F5BF5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7B9615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DD7209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10920B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7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6399FC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BB3096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26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E7BB81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3.86</w:t>
            </w:r>
          </w:p>
        </w:tc>
      </w:tr>
      <w:tr w:rsidR="00D44599" w:rsidRPr="00D44599" w14:paraId="5534E0CB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9CDAD0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lastRenderedPageBreak/>
              <w:t>2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74994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y 2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28EC3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2FA04D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C99962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B2270B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7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34C1EA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A411A2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68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E942AA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6.3</w:t>
            </w:r>
          </w:p>
        </w:tc>
      </w:tr>
      <w:tr w:rsidR="00D44599" w:rsidRPr="00D44599" w14:paraId="5A8CADEC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8A0B85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CBDCD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y 2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E3B65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DD5FA4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4F00A4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7C7295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7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E8B0AB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726C2D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7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50E242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0.32</w:t>
            </w:r>
          </w:p>
        </w:tc>
      </w:tr>
      <w:tr w:rsidR="00D44599" w:rsidRPr="00D44599" w14:paraId="1392E80D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1F92FD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AC532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FE93B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1750B0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234CC9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E99488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7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980E33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099DCB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117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9B6597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8.19</w:t>
            </w:r>
          </w:p>
        </w:tc>
      </w:tr>
      <w:tr w:rsidR="00D44599" w:rsidRPr="00D44599" w14:paraId="3CDF46D4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5DCE89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D355E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y 2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93341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E433B6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44A32B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D89341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7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3A0D98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CC61B8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53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71C1F0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6.19</w:t>
            </w:r>
          </w:p>
        </w:tc>
      </w:tr>
      <w:tr w:rsidR="00D44599" w:rsidRPr="00D44599" w14:paraId="718BAD99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CAD137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CFF3D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CABA3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65625C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1F4D2D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849196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7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760976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F9E18F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70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F30E34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1.36</w:t>
            </w:r>
          </w:p>
        </w:tc>
      </w:tr>
      <w:tr w:rsidR="00D44599" w:rsidRPr="00D44599" w14:paraId="39916CD6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68FB72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7119D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FA524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9337EE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799441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DD5A86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7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8A9676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5F0D66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397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35EDEA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7.71</w:t>
            </w:r>
          </w:p>
        </w:tc>
      </w:tr>
      <w:tr w:rsidR="00D44599" w:rsidRPr="00D44599" w14:paraId="72C6A3AE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B092D5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1DA6D8" w14:textId="37A9FDC0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967B7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E0A892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pitz mix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53B59D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0F2059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FCE2B9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36ABAE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1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091571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4.54</w:t>
            </w:r>
          </w:p>
        </w:tc>
      </w:tr>
      <w:tr w:rsidR="00D44599" w:rsidRPr="00D44599" w14:paraId="6201379B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9824F5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2B4DB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y 3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5168C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52C96F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olden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AA78BC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8AAC85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6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AD439B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AB6532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FA1ECA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9.13</w:t>
            </w:r>
          </w:p>
        </w:tc>
      </w:tr>
      <w:tr w:rsidR="00D44599" w:rsidRPr="00D44599" w14:paraId="46DBAF2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3BF2D3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35A29E" w14:textId="5D868A9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y 7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AC5DD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B99D8A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iberian Husky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81951C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E62909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7 days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652AAA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C69BDC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90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FA277D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8.23</w:t>
            </w:r>
          </w:p>
        </w:tc>
      </w:tr>
      <w:tr w:rsidR="00D44599" w:rsidRPr="00D44599" w14:paraId="5F2A25A2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4DB020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E96305" w14:textId="35423395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</w:t>
            </w:r>
            <w:r>
              <w:rPr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886B3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0850F5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ox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BAB577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746A98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41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CE15B5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C7A935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32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5725B6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2.44</w:t>
            </w:r>
          </w:p>
        </w:tc>
      </w:tr>
      <w:tr w:rsidR="00D44599" w:rsidRPr="00D44599" w14:paraId="028B3BBF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EF2AB2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9D5900" w14:textId="47C1A083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6C40D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4FFA0D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olden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DC9345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AE8B85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2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CF545F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88AC6F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8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EFFB33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1.42</w:t>
            </w:r>
          </w:p>
        </w:tc>
      </w:tr>
      <w:tr w:rsidR="00D44599" w:rsidRPr="00D44599" w14:paraId="7FDCD8BB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27FBE0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AA738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y 9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1FEAF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2862AE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eagl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02793B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95B949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4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961853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D4110B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6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42BD02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8.74</w:t>
            </w:r>
          </w:p>
        </w:tc>
      </w:tr>
      <w:tr w:rsidR="00D44599" w:rsidRPr="00D44599" w14:paraId="66C8ABF9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6736E1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53B224" w14:textId="6A37A312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y 2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E5C8A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84E68C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olden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316A58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6D858C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5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4D36B8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DD085E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29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3AD34A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2.92</w:t>
            </w:r>
          </w:p>
        </w:tc>
      </w:tr>
      <w:tr w:rsidR="00D44599" w:rsidRPr="00D44599" w14:paraId="5A72E35D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B7A651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852A4D" w14:textId="7377CF70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y 1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B4AAF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A10455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Golden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D3FD7A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54096A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9 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9E06A0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1511EF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08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01E6E1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4.7</w:t>
            </w:r>
          </w:p>
        </w:tc>
      </w:tr>
      <w:tr w:rsidR="00D44599" w:rsidRPr="00D44599" w14:paraId="1E2E5C82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48953C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60EAB1" w14:textId="565DFD16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7y 4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184E8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 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788B2A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239CFC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EE5312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09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99C7F6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3D0C6D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45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B69354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2.36</w:t>
            </w:r>
          </w:p>
        </w:tc>
      </w:tr>
      <w:tr w:rsidR="00D44599" w:rsidRPr="00D44599" w14:paraId="39711AFC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39FAE0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E45BB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y 2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9E9FF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 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E6CB56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Collie cross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B7914D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F21CB8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6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E890BA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A91B06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97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229676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2.52</w:t>
            </w:r>
          </w:p>
        </w:tc>
      </w:tr>
      <w:tr w:rsidR="00D44599" w:rsidRPr="00D44599" w14:paraId="4EF1EFE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325087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C3A68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y 10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D8AAA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 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D180DF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Toy Poodl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EDC2D7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FC8462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1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1383AE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538AFF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219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AC3A73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0.87</w:t>
            </w:r>
          </w:p>
        </w:tc>
      </w:tr>
      <w:tr w:rsidR="00D44599" w:rsidRPr="00D44599" w14:paraId="6A32D0AE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28D100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AC2B8A" w14:textId="2192F130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9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0F2EE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187A26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B6ED3C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5BFBBF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79A7C1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C97999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05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EECB6E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9.24</w:t>
            </w:r>
          </w:p>
        </w:tc>
      </w:tr>
      <w:tr w:rsidR="00D44599" w:rsidRPr="00D44599" w14:paraId="1B9D941D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A7C859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lastRenderedPageBreak/>
              <w:t>2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1DDEA6" w14:textId="0F179275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2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F37C9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2008BF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Beagl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A06896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7D1115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A94602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93873C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96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5BE966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4.74</w:t>
            </w:r>
          </w:p>
        </w:tc>
      </w:tr>
      <w:tr w:rsidR="00D44599" w:rsidRPr="00D44599" w14:paraId="1E1B0A36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747DF1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459AC4" w14:textId="1E9212FF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4F3A4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27A9C9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Cocker Spaniel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4D52F0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17B17C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44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A4B481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5187EC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41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7C57B6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1.9</w:t>
            </w:r>
          </w:p>
        </w:tc>
      </w:tr>
      <w:tr w:rsidR="00D44599" w:rsidRPr="00D44599" w14:paraId="49FD996F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E63888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79140F" w14:textId="565F537E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0350B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D3BC74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958F05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4093BF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14EE81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B2BC24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8CA0A6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5.87</w:t>
            </w:r>
          </w:p>
        </w:tc>
      </w:tr>
      <w:tr w:rsidR="00D44599" w:rsidRPr="00D44599" w14:paraId="63F89069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20F421E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C44D17" w14:textId="4ACE6439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CE467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5723EA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AD9D34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18AF90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B8037C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0E92DB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28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C8B383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3.23</w:t>
            </w:r>
          </w:p>
        </w:tc>
      </w:tr>
      <w:tr w:rsidR="00D44599" w:rsidRPr="00D44599" w14:paraId="5F6A4174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1C904B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C65132" w14:textId="56606760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25C2E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9B30CA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Collie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4F962D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E52D6A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B02D0F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61761F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8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A15BFC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1.42</w:t>
            </w:r>
          </w:p>
        </w:tc>
      </w:tr>
      <w:tr w:rsidR="00D44599" w:rsidRPr="00D44599" w14:paraId="138463ED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A5DE00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681AB3" w14:textId="57B651DF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D51AA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C6D039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u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D2E854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CBCBA9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F4EB74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9D9EDC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883634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8.5</w:t>
            </w:r>
          </w:p>
        </w:tc>
      </w:tr>
      <w:tr w:rsidR="00D44599" w:rsidRPr="00D44599" w14:paraId="01225EEB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8FA395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777C74" w14:textId="43C6DEAC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EE358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98919A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BAA9ED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B9CA9A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3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4241AD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826A16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41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D0A59C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2.98</w:t>
            </w:r>
          </w:p>
        </w:tc>
      </w:tr>
      <w:tr w:rsidR="00D44599" w:rsidRPr="00D44599" w14:paraId="0AC94C28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E9FFF0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070548" w14:textId="5F8CA895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6295C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C18C3D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D1DF30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1026C4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36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500B3D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700F77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054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B230D7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2.65</w:t>
            </w:r>
          </w:p>
        </w:tc>
      </w:tr>
      <w:tr w:rsidR="00D44599" w:rsidRPr="00D44599" w14:paraId="69CDF38B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77B429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B7880D" w14:textId="6EC32981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 xml:space="preserve">y </w:t>
            </w:r>
            <w:r w:rsidRPr="00D44599">
              <w:rPr>
                <w:szCs w:val="24"/>
              </w:rPr>
              <w:t>7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EB671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EDDB2E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A24CC1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0B754F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4437F2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C725CA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59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A58555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4.31</w:t>
            </w:r>
          </w:p>
        </w:tc>
      </w:tr>
      <w:tr w:rsidR="00D44599" w:rsidRPr="00D44599" w14:paraId="273340FE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D0503A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69BD36" w14:textId="486FA69B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3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8CAC8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AC30D0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7D6E36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9DE28E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AD3FAE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14CAFB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5FD730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0.36</w:t>
            </w:r>
          </w:p>
        </w:tc>
      </w:tr>
      <w:tr w:rsidR="00D44599" w:rsidRPr="00D44599" w14:paraId="011AD54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4511B8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98E56C" w14:textId="1B9D1E52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>
              <w:rPr>
                <w:szCs w:val="24"/>
              </w:rPr>
              <w:t>1y 8</w:t>
            </w:r>
            <w:r w:rsidRPr="00D44599">
              <w:rPr>
                <w:szCs w:val="24"/>
              </w:rPr>
              <w:t>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A65E0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3727E8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A6BB85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18A974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7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CDB2E5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F8D1FB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1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40579B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9.22</w:t>
            </w:r>
          </w:p>
        </w:tc>
      </w:tr>
      <w:tr w:rsidR="00D44599" w:rsidRPr="00D44599" w14:paraId="5F305E57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D747A9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904B2C" w14:textId="78EA22A5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3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A0CBA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DB1721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Cocker Spaniel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B731E4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A5D1A3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0C30E4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607043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78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639B70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0.81</w:t>
            </w:r>
          </w:p>
        </w:tc>
      </w:tr>
      <w:tr w:rsidR="00D44599" w:rsidRPr="00D44599" w14:paraId="35D806C4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DA009A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9FCBB2" w14:textId="75A0E0B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 xml:space="preserve">y </w:t>
            </w:r>
            <w:r w:rsidRPr="00D44599">
              <w:rPr>
                <w:szCs w:val="24"/>
              </w:rPr>
              <w:t>4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565F0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C896B6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pitz mix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EEB68E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823344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4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998D4D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72A288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89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761968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0.61</w:t>
            </w:r>
          </w:p>
        </w:tc>
      </w:tr>
      <w:tr w:rsidR="00D44599" w:rsidRPr="00D44599" w14:paraId="672C4639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B886B9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953AC7" w14:textId="375220FC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  <w:r>
              <w:rPr>
                <w:szCs w:val="24"/>
              </w:rPr>
              <w:t xml:space="preserve">y </w:t>
            </w:r>
            <w:r w:rsidRPr="00D44599">
              <w:rPr>
                <w:szCs w:val="24"/>
              </w:rPr>
              <w:t>5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FCCED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 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B97F35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altese Terri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F5EECE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7B4334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71F722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C6AE95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687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C8721E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67.27</w:t>
            </w:r>
          </w:p>
        </w:tc>
      </w:tr>
      <w:tr w:rsidR="00D44599" w:rsidRPr="00D44599" w14:paraId="120C048C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288EF89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lastRenderedPageBreak/>
              <w:t>2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E454D6" w14:textId="4AC2F4A2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  <w:r w:rsidRPr="00D44599">
              <w:rPr>
                <w:szCs w:val="24"/>
              </w:rPr>
              <w:t xml:space="preserve"> 1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97594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A47DF5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omeranian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24FE67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E48751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17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CC0A66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5BBCBD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878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70874FC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5.95</w:t>
            </w:r>
          </w:p>
        </w:tc>
      </w:tr>
      <w:tr w:rsidR="00D44599" w:rsidRPr="00D44599" w14:paraId="06EC4084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217298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A1027F" w14:textId="342FD699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E9B60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4F9EA9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u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2A867F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1AA07F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0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2FF507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7BF9E2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41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D22463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5.01</w:t>
            </w:r>
          </w:p>
        </w:tc>
      </w:tr>
      <w:tr w:rsidR="00D44599" w:rsidRPr="00D44599" w14:paraId="35A06F1A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073B29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970BE4" w14:textId="2A488D11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B01D2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15ADCD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5D6501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9CC2AA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145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88BF78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&lt;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CA46AE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21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AA6373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5.68</w:t>
            </w:r>
          </w:p>
        </w:tc>
      </w:tr>
      <w:tr w:rsidR="00D44599" w:rsidRPr="00D44599" w14:paraId="0D63D0C6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6D30E8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E192A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y 10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C41EA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17D8F4E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altese Terri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9378AF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2DC2D0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1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3B76D9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EF3CE6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4458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A417CF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2.84</w:t>
            </w:r>
          </w:p>
        </w:tc>
      </w:tr>
      <w:tr w:rsidR="00D44599" w:rsidRPr="00D44599" w14:paraId="0E9F98B1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94CE28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9AD0B3" w14:textId="3C5884B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y 10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45285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B2945C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altese Terri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965E72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561046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6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5F1CED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898BA2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18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62AAF9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0.3</w:t>
            </w:r>
          </w:p>
        </w:tc>
      </w:tr>
      <w:tr w:rsidR="00D44599" w:rsidRPr="00D44599" w14:paraId="3DB69164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BB1677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DA02CF" w14:textId="2AE83B85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AAB83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569B09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hiba Inu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2A80A1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398C70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9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7188F9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4488BB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34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E249D6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4.14</w:t>
            </w:r>
          </w:p>
        </w:tc>
      </w:tr>
      <w:tr w:rsidR="00D44599" w:rsidRPr="00D44599" w14:paraId="457C6CE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FF48C8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2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C02A22" w14:textId="17F6CDE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1CFCF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9218CC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 xml:space="preserve">Maltese Terrier </w:t>
            </w:r>
            <w:proofErr w:type="spellStart"/>
            <w:r w:rsidRPr="00D44599">
              <w:rPr>
                <w:szCs w:val="24"/>
              </w:rPr>
              <w:t>Terrier</w:t>
            </w:r>
            <w:proofErr w:type="spellEnd"/>
          </w:p>
        </w:tc>
        <w:tc>
          <w:tcPr>
            <w:tcW w:w="998" w:type="dxa"/>
            <w:shd w:val="clear" w:color="auto" w:fill="auto"/>
            <w:vAlign w:val="center"/>
          </w:tcPr>
          <w:p w14:paraId="5722DB0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F3882F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9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60604A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FECF49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90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070767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8.3</w:t>
            </w:r>
          </w:p>
        </w:tc>
      </w:tr>
      <w:tr w:rsidR="00D44599" w:rsidRPr="00D44599" w14:paraId="33788FE9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16A6E9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3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21C283" w14:textId="38A17272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1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30211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(N)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2673236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ND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A215C3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CDC70B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3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FDE080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3E7010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356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01F7FD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6.64</w:t>
            </w:r>
          </w:p>
        </w:tc>
      </w:tr>
      <w:tr w:rsidR="00D44599" w:rsidRPr="00D44599" w14:paraId="6662CD8C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33359C9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3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C4F026" w14:textId="24B05F8D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y 5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3DAA7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8C2383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DF3F97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3B60F6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81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A793BE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7FBFF2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92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97987F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0.9</w:t>
            </w:r>
          </w:p>
        </w:tc>
      </w:tr>
      <w:tr w:rsidR="00D44599" w:rsidRPr="00D44599" w14:paraId="7F447468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7746F7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3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E6035F" w14:textId="1D4E596D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1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1C422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4623C36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Pug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50C982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F3586B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36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37E6BC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3F8B15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52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6B740F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3.63</w:t>
            </w:r>
          </w:p>
        </w:tc>
      </w:tr>
      <w:tr w:rsidR="00D44599" w:rsidRPr="00D44599" w14:paraId="05B9FB4C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032C5D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3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DBF5DC" w14:textId="2BF8972C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73DA5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0A8BB5D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hih Tzu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CCBAD1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CBCC0E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6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040F41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6E133E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739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8920AE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5.08</w:t>
            </w:r>
          </w:p>
        </w:tc>
      </w:tr>
      <w:tr w:rsidR="00D44599" w:rsidRPr="00D44599" w14:paraId="4BF165C3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AEA33E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3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D50B18" w14:textId="61C95CB9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y 2 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174EB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E33A8C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EDDF1F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3997D1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47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2615AD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BE792E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78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DFB477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9.33</w:t>
            </w:r>
          </w:p>
        </w:tc>
      </w:tr>
      <w:tr w:rsidR="00D44599" w:rsidRPr="00D44599" w14:paraId="565D4B00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06D9D943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3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7096A2" w14:textId="05B2A59F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7</w:t>
            </w:r>
            <w:r>
              <w:rPr>
                <w:szCs w:val="24"/>
              </w:rPr>
              <w:t>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4FC70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F92387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Labrador Retriever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78D3BF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04273E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9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0656AD2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6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DBF9E1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907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B2144E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16.38</w:t>
            </w:r>
          </w:p>
        </w:tc>
      </w:tr>
      <w:tr w:rsidR="00D44599" w:rsidRPr="00D44599" w14:paraId="384EFEFE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54132D38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3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BA9E9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.5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634AF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743EE706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iberian Husky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C31CB77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D57587E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2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AEA9F7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5F4227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228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1DC37A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2.3</w:t>
            </w:r>
          </w:p>
        </w:tc>
      </w:tr>
      <w:tr w:rsidR="00D44599" w:rsidRPr="00D44599" w14:paraId="5EA48015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4999388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t>3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198BBA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5m 10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12106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M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690BEAE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iberian Husky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93E7AB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CF6116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1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7055C6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.0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3B5BA2C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2635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DB40805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5.78</w:t>
            </w:r>
          </w:p>
        </w:tc>
      </w:tr>
      <w:tr w:rsidR="00D44599" w:rsidRPr="00D44599" w14:paraId="31BE635B" w14:textId="77777777" w:rsidTr="00AB0F8E">
        <w:trPr>
          <w:trHeight w:val="20"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67D27E6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b/>
                <w:szCs w:val="24"/>
              </w:rPr>
            </w:pPr>
            <w:r w:rsidRPr="00D44599">
              <w:rPr>
                <w:b/>
                <w:szCs w:val="24"/>
              </w:rPr>
              <w:lastRenderedPageBreak/>
              <w:t>3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48B214" w14:textId="04F712E8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1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E46FA0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F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529B161B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Siberian Husky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2ABE081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V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6D06E69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30d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752878CD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2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CAF3554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0.48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89D9DDF" w14:textId="77777777" w:rsidR="00D44599" w:rsidRPr="00D44599" w:rsidRDefault="00D44599" w:rsidP="00AB0F8E">
            <w:pPr>
              <w:spacing w:before="18" w:after="18" w:line="480" w:lineRule="auto"/>
              <w:ind w:left="-29" w:right="-29"/>
              <w:jc w:val="left"/>
              <w:rPr>
                <w:szCs w:val="24"/>
              </w:rPr>
            </w:pPr>
            <w:r w:rsidRPr="00D44599">
              <w:rPr>
                <w:szCs w:val="24"/>
              </w:rPr>
              <w:t>46.96</w:t>
            </w:r>
          </w:p>
        </w:tc>
      </w:tr>
    </w:tbl>
    <w:p w14:paraId="6FF670BF" w14:textId="77777777" w:rsidR="00D44599" w:rsidRPr="00D44599" w:rsidRDefault="00D44599" w:rsidP="00D44599">
      <w:pPr>
        <w:spacing w:line="480" w:lineRule="auto"/>
        <w:jc w:val="left"/>
        <w:rPr>
          <w:szCs w:val="24"/>
        </w:rPr>
      </w:pPr>
      <w:r w:rsidRPr="00D44599">
        <w:rPr>
          <w:b/>
          <w:szCs w:val="24"/>
          <w:u w:val="single"/>
        </w:rPr>
        <w:t>Note</w:t>
      </w:r>
      <w:r w:rsidRPr="00D44599">
        <w:rPr>
          <w:b/>
          <w:szCs w:val="24"/>
        </w:rPr>
        <w:t>: Gender</w:t>
      </w:r>
      <w:r w:rsidRPr="00D44599">
        <w:rPr>
          <w:szCs w:val="24"/>
        </w:rPr>
        <w:t>: M- Male, F- Female, N- Neutered</w:t>
      </w:r>
    </w:p>
    <w:p w14:paraId="5BBC22AD" w14:textId="77777777" w:rsidR="003B1B0F" w:rsidRPr="00D44599" w:rsidRDefault="003B1B0F">
      <w:pPr>
        <w:rPr>
          <w:szCs w:val="24"/>
        </w:rPr>
      </w:pPr>
    </w:p>
    <w:sectPr w:rsidR="003B1B0F" w:rsidRPr="00D44599" w:rsidSect="00094A82">
      <w:headerReference w:type="even" r:id="rId5"/>
      <w:headerReference w:type="default" r:id="rId6"/>
      <w:footerReference w:type="default" r:id="rId7"/>
      <w:footerReference w:type="first" r:id="rId8"/>
      <w:pgSz w:w="11906" w:h="16838" w:code="9"/>
      <w:pgMar w:top="1440" w:right="1440" w:bottom="1440" w:left="1440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ritannic Bold">
    <w:panose1 w:val="020B0903060703020204"/>
    <w:charset w:val="00"/>
    <w:family w:val="swiss"/>
    <w:pitch w:val="variable"/>
    <w:sig w:usb0="00000003" w:usb1="00000000" w:usb2="00000000" w:usb3="00000000" w:csb0="00000001" w:csb1="00000000"/>
  </w:font>
  <w:font w:name="HCJJK G+ Palatino LT Std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9515574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D2F2EDD" w14:textId="77777777" w:rsidR="00000000" w:rsidRDefault="0000000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5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5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625B339" w14:textId="77777777" w:rsidR="00000000" w:rsidRDefault="00000000" w:rsidP="002C13AC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8C0490" w14:textId="77777777" w:rsidR="00000000" w:rsidRPr="00372FCD" w:rsidRDefault="00000000" w:rsidP="002C13AC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5055A8" w14:textId="77777777" w:rsidR="00000000" w:rsidRDefault="00000000" w:rsidP="002C13AC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60693" w14:textId="77777777" w:rsidR="00000000" w:rsidRPr="008D3D08" w:rsidRDefault="00000000" w:rsidP="002C13AC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361056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1185" w:hanging="825"/>
      </w:pPr>
      <w:rPr>
        <w:rFonts w:hint="default"/>
      </w:rPr>
    </w:lvl>
    <w:lvl w:ilvl="2">
      <w:start w:val="11"/>
      <w:numFmt w:val="decimal"/>
      <w:isLgl/>
      <w:lvlText w:val="%1.%2.%3"/>
      <w:lvlJc w:val="left"/>
      <w:pPr>
        <w:ind w:left="1185" w:hanging="825"/>
      </w:pPr>
      <w:rPr>
        <w:rFonts w:hint="default"/>
      </w:rPr>
    </w:lvl>
    <w:lvl w:ilvl="3">
      <w:start w:val="2"/>
      <w:numFmt w:val="decimal"/>
      <w:isLgl/>
      <w:lvlText w:val="%1.%2.%3.%4"/>
      <w:lvlJc w:val="left"/>
      <w:pPr>
        <w:ind w:left="1185" w:hanging="825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000000B"/>
    <w:multiLevelType w:val="hybridMultilevel"/>
    <w:tmpl w:val="07BAB1AE"/>
    <w:lvl w:ilvl="0" w:tplc="FCF850D2">
      <w:start w:val="1"/>
      <w:numFmt w:val="decimal"/>
      <w:lvlText w:val="%1."/>
      <w:lvlJc w:val="left"/>
      <w:pPr>
        <w:ind w:left="108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0000012"/>
    <w:multiLevelType w:val="hybridMultilevel"/>
    <w:tmpl w:val="B5F626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15"/>
    <w:multiLevelType w:val="hybridMultilevel"/>
    <w:tmpl w:val="82846446"/>
    <w:lvl w:ilvl="0" w:tplc="66D42C7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0000023"/>
    <w:multiLevelType w:val="hybridMultilevel"/>
    <w:tmpl w:val="A6C689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0000027"/>
    <w:multiLevelType w:val="multilevel"/>
    <w:tmpl w:val="00949F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3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00000028"/>
    <w:multiLevelType w:val="hybridMultilevel"/>
    <w:tmpl w:val="31C0F0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1E675C7"/>
    <w:multiLevelType w:val="hybridMultilevel"/>
    <w:tmpl w:val="516ACBC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266312E"/>
    <w:multiLevelType w:val="hybridMultilevel"/>
    <w:tmpl w:val="C4A452B0"/>
    <w:lvl w:ilvl="0" w:tplc="A1B4EC3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2A51949"/>
    <w:multiLevelType w:val="hybridMultilevel"/>
    <w:tmpl w:val="50B0E6A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9262093"/>
    <w:multiLevelType w:val="hybridMultilevel"/>
    <w:tmpl w:val="B1E4081C"/>
    <w:lvl w:ilvl="0" w:tplc="0409000F">
      <w:start w:val="1"/>
      <w:numFmt w:val="decimal"/>
      <w:lvlText w:val="%1."/>
      <w:lvlJc w:val="left"/>
      <w:pPr>
        <w:ind w:left="3905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6163C5"/>
    <w:multiLevelType w:val="multilevel"/>
    <w:tmpl w:val="8996D974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sz w:val="28"/>
      </w:rPr>
    </w:lvl>
    <w:lvl w:ilvl="1">
      <w:start w:val="7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0FA26F71"/>
    <w:multiLevelType w:val="hybridMultilevel"/>
    <w:tmpl w:val="1388A05A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AB2FB8"/>
    <w:multiLevelType w:val="hybridMultilevel"/>
    <w:tmpl w:val="B2B0949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14" w15:restartNumberingAfterBreak="0">
    <w:nsid w:val="20493907"/>
    <w:multiLevelType w:val="hybridMultilevel"/>
    <w:tmpl w:val="0384338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9C310A"/>
    <w:multiLevelType w:val="multilevel"/>
    <w:tmpl w:val="C16836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7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289A4D9D"/>
    <w:multiLevelType w:val="hybridMultilevel"/>
    <w:tmpl w:val="D0BA245E"/>
    <w:lvl w:ilvl="0" w:tplc="9C3E868C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9ED1335"/>
    <w:multiLevelType w:val="hybridMultilevel"/>
    <w:tmpl w:val="C2CA79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AF81D0C"/>
    <w:multiLevelType w:val="hybridMultilevel"/>
    <w:tmpl w:val="7FE4E4BC"/>
    <w:lvl w:ilvl="0" w:tplc="40090001">
      <w:start w:val="1"/>
      <w:numFmt w:val="bullet"/>
      <w:lvlText w:val=""/>
      <w:lvlJc w:val="left"/>
      <w:pPr>
        <w:ind w:left="11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80" w:hanging="360"/>
      </w:pPr>
      <w:rPr>
        <w:rFonts w:ascii="Wingdings" w:hAnsi="Wingdings" w:hint="default"/>
      </w:rPr>
    </w:lvl>
  </w:abstractNum>
  <w:abstractNum w:abstractNumId="21" w15:restartNumberingAfterBreak="0">
    <w:nsid w:val="2D781A7E"/>
    <w:multiLevelType w:val="hybridMultilevel"/>
    <w:tmpl w:val="10A60126"/>
    <w:lvl w:ilvl="0" w:tplc="6024DE2C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4A853DE"/>
    <w:multiLevelType w:val="multilevel"/>
    <w:tmpl w:val="5B74FB3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4" w15:restartNumberingAfterBreak="0">
    <w:nsid w:val="380A1F0B"/>
    <w:multiLevelType w:val="hybridMultilevel"/>
    <w:tmpl w:val="E3EC74BE"/>
    <w:lvl w:ilvl="0" w:tplc="353819E4">
      <w:start w:val="1"/>
      <w:numFmt w:val="decimal"/>
      <w:lvlText w:val="%1)"/>
      <w:lvlJc w:val="left"/>
      <w:pPr>
        <w:ind w:left="1069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03">
      <w:start w:val="1"/>
      <w:numFmt w:val="decimal"/>
      <w:lvlText w:val="%2."/>
      <w:lvlJc w:val="left"/>
      <w:pPr>
        <w:tabs>
          <w:tab w:val="num" w:pos="1789"/>
        </w:tabs>
        <w:ind w:left="1789" w:hanging="360"/>
      </w:pPr>
    </w:lvl>
    <w:lvl w:ilvl="2" w:tplc="04090005">
      <w:start w:val="1"/>
      <w:numFmt w:val="decimal"/>
      <w:lvlText w:val="%3."/>
      <w:lvlJc w:val="left"/>
      <w:pPr>
        <w:tabs>
          <w:tab w:val="num" w:pos="2509"/>
        </w:tabs>
        <w:ind w:left="2509" w:hanging="360"/>
      </w:pPr>
    </w:lvl>
    <w:lvl w:ilvl="3" w:tplc="04090001">
      <w:start w:val="1"/>
      <w:numFmt w:val="decimal"/>
      <w:lvlText w:val="%4."/>
      <w:lvlJc w:val="left"/>
      <w:pPr>
        <w:tabs>
          <w:tab w:val="num" w:pos="3229"/>
        </w:tabs>
        <w:ind w:left="3229" w:hanging="360"/>
      </w:pPr>
    </w:lvl>
    <w:lvl w:ilvl="4" w:tplc="04090003">
      <w:start w:val="1"/>
      <w:numFmt w:val="decimal"/>
      <w:lvlText w:val="%5."/>
      <w:lvlJc w:val="left"/>
      <w:pPr>
        <w:tabs>
          <w:tab w:val="num" w:pos="3949"/>
        </w:tabs>
        <w:ind w:left="3949" w:hanging="360"/>
      </w:pPr>
    </w:lvl>
    <w:lvl w:ilvl="5" w:tplc="04090005">
      <w:start w:val="1"/>
      <w:numFmt w:val="decimal"/>
      <w:lvlText w:val="%6."/>
      <w:lvlJc w:val="left"/>
      <w:pPr>
        <w:tabs>
          <w:tab w:val="num" w:pos="4669"/>
        </w:tabs>
        <w:ind w:left="4669" w:hanging="360"/>
      </w:pPr>
    </w:lvl>
    <w:lvl w:ilvl="6" w:tplc="04090001">
      <w:start w:val="1"/>
      <w:numFmt w:val="decimal"/>
      <w:lvlText w:val="%7."/>
      <w:lvlJc w:val="left"/>
      <w:pPr>
        <w:tabs>
          <w:tab w:val="num" w:pos="5389"/>
        </w:tabs>
        <w:ind w:left="5389" w:hanging="360"/>
      </w:pPr>
    </w:lvl>
    <w:lvl w:ilvl="7" w:tplc="04090003">
      <w:start w:val="1"/>
      <w:numFmt w:val="decimal"/>
      <w:lvlText w:val="%8."/>
      <w:lvlJc w:val="left"/>
      <w:pPr>
        <w:tabs>
          <w:tab w:val="num" w:pos="6109"/>
        </w:tabs>
        <w:ind w:left="6109" w:hanging="360"/>
      </w:pPr>
    </w:lvl>
    <w:lvl w:ilvl="8" w:tplc="04090005">
      <w:start w:val="1"/>
      <w:numFmt w:val="decimal"/>
      <w:lvlText w:val="%9."/>
      <w:lvlJc w:val="left"/>
      <w:pPr>
        <w:tabs>
          <w:tab w:val="num" w:pos="6829"/>
        </w:tabs>
        <w:ind w:left="6829" w:hanging="360"/>
      </w:pPr>
    </w:lvl>
  </w:abstractNum>
  <w:abstractNum w:abstractNumId="25" w15:restartNumberingAfterBreak="0">
    <w:nsid w:val="3A7279FF"/>
    <w:multiLevelType w:val="hybridMultilevel"/>
    <w:tmpl w:val="F688426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148FA7A">
      <w:start w:val="1"/>
      <w:numFmt w:val="decimal"/>
      <w:lvlText w:val="%2."/>
      <w:lvlJc w:val="left"/>
      <w:pPr>
        <w:ind w:left="1440" w:hanging="360"/>
      </w:pPr>
      <w:rPr>
        <w:rFonts w:ascii="Times New Roman" w:eastAsia="Calibri" w:hAnsi="Times New Roman" w:cs="Times New Roman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ADD610B"/>
    <w:multiLevelType w:val="hybridMultilevel"/>
    <w:tmpl w:val="06DEC64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4732CD"/>
    <w:multiLevelType w:val="hybridMultilevel"/>
    <w:tmpl w:val="07BC26BC"/>
    <w:lvl w:ilvl="0" w:tplc="FFB68EE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 w15:restartNumberingAfterBreak="0">
    <w:nsid w:val="406B1B36"/>
    <w:multiLevelType w:val="multilevel"/>
    <w:tmpl w:val="5868F0DE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9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4CDA0B8D"/>
    <w:multiLevelType w:val="hybridMultilevel"/>
    <w:tmpl w:val="B09A9A80"/>
    <w:lvl w:ilvl="0" w:tplc="FFB68EE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91187A"/>
    <w:multiLevelType w:val="hybridMultilevel"/>
    <w:tmpl w:val="6DC0FDE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015EE0"/>
    <w:multiLevelType w:val="multilevel"/>
    <w:tmpl w:val="F066224C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552B0F0E"/>
    <w:multiLevelType w:val="hybridMultilevel"/>
    <w:tmpl w:val="DAB86DB4"/>
    <w:lvl w:ilvl="0" w:tplc="FFB68EE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 w15:restartNumberingAfterBreak="0">
    <w:nsid w:val="56B231E7"/>
    <w:multiLevelType w:val="hybridMultilevel"/>
    <w:tmpl w:val="4D0C305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A9851A9"/>
    <w:multiLevelType w:val="hybridMultilevel"/>
    <w:tmpl w:val="EE5CF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D07280"/>
    <w:multiLevelType w:val="hybridMultilevel"/>
    <w:tmpl w:val="E7C88A56"/>
    <w:lvl w:ilvl="0" w:tplc="97447AA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62094D"/>
    <w:multiLevelType w:val="hybridMultilevel"/>
    <w:tmpl w:val="CA70C66E"/>
    <w:lvl w:ilvl="0" w:tplc="40090001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37" w15:restartNumberingAfterBreak="0">
    <w:nsid w:val="72561E36"/>
    <w:multiLevelType w:val="hybridMultilevel"/>
    <w:tmpl w:val="72467C94"/>
    <w:lvl w:ilvl="0" w:tplc="9C3E868C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3276202"/>
    <w:multiLevelType w:val="hybridMultilevel"/>
    <w:tmpl w:val="BA82AB6C"/>
    <w:lvl w:ilvl="0" w:tplc="FFA63A1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2F7C27D6">
      <w:start w:val="1"/>
      <w:numFmt w:val="bullet"/>
      <w:lvlText w:val="•"/>
      <w:lvlJc w:val="left"/>
      <w:pPr>
        <w:ind w:left="1800" w:hanging="720"/>
      </w:pPr>
      <w:rPr>
        <w:rFonts w:ascii="Times New Roman" w:eastAsia="Times New Roman" w:hAnsi="Times New Roman" w:cs="Times New Roman"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727872"/>
    <w:multiLevelType w:val="multilevel"/>
    <w:tmpl w:val="1E0405D6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8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7083A37"/>
    <w:multiLevelType w:val="hybridMultilevel"/>
    <w:tmpl w:val="DCD46448"/>
    <w:lvl w:ilvl="0" w:tplc="83FCC9A8">
      <w:start w:val="1"/>
      <w:numFmt w:val="lowerLetter"/>
      <w:lvlText w:val="%1."/>
      <w:lvlJc w:val="left"/>
      <w:pPr>
        <w:ind w:left="2160" w:hanging="360"/>
      </w:pPr>
      <w:rPr>
        <w:b w:val="0"/>
      </w:rPr>
    </w:lvl>
    <w:lvl w:ilvl="1" w:tplc="40090019" w:tentative="1">
      <w:start w:val="1"/>
      <w:numFmt w:val="lowerLetter"/>
      <w:lvlText w:val="%2."/>
      <w:lvlJc w:val="left"/>
      <w:pPr>
        <w:ind w:left="2880" w:hanging="360"/>
      </w:pPr>
    </w:lvl>
    <w:lvl w:ilvl="2" w:tplc="4009001B" w:tentative="1">
      <w:start w:val="1"/>
      <w:numFmt w:val="lowerRoman"/>
      <w:lvlText w:val="%3."/>
      <w:lvlJc w:val="right"/>
      <w:pPr>
        <w:ind w:left="3600" w:hanging="180"/>
      </w:pPr>
    </w:lvl>
    <w:lvl w:ilvl="3" w:tplc="4009000F" w:tentative="1">
      <w:start w:val="1"/>
      <w:numFmt w:val="decimal"/>
      <w:lvlText w:val="%4."/>
      <w:lvlJc w:val="left"/>
      <w:pPr>
        <w:ind w:left="4320" w:hanging="360"/>
      </w:pPr>
    </w:lvl>
    <w:lvl w:ilvl="4" w:tplc="40090019" w:tentative="1">
      <w:start w:val="1"/>
      <w:numFmt w:val="lowerLetter"/>
      <w:lvlText w:val="%5."/>
      <w:lvlJc w:val="left"/>
      <w:pPr>
        <w:ind w:left="5040" w:hanging="360"/>
      </w:pPr>
    </w:lvl>
    <w:lvl w:ilvl="5" w:tplc="4009001B" w:tentative="1">
      <w:start w:val="1"/>
      <w:numFmt w:val="lowerRoman"/>
      <w:lvlText w:val="%6."/>
      <w:lvlJc w:val="right"/>
      <w:pPr>
        <w:ind w:left="5760" w:hanging="180"/>
      </w:pPr>
    </w:lvl>
    <w:lvl w:ilvl="6" w:tplc="4009000F" w:tentative="1">
      <w:start w:val="1"/>
      <w:numFmt w:val="decimal"/>
      <w:lvlText w:val="%7."/>
      <w:lvlJc w:val="left"/>
      <w:pPr>
        <w:ind w:left="6480" w:hanging="360"/>
      </w:pPr>
    </w:lvl>
    <w:lvl w:ilvl="7" w:tplc="40090019" w:tentative="1">
      <w:start w:val="1"/>
      <w:numFmt w:val="lowerLetter"/>
      <w:lvlText w:val="%8."/>
      <w:lvlJc w:val="left"/>
      <w:pPr>
        <w:ind w:left="7200" w:hanging="360"/>
      </w:pPr>
    </w:lvl>
    <w:lvl w:ilvl="8" w:tplc="40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1" w15:restartNumberingAfterBreak="0">
    <w:nsid w:val="7BD208E6"/>
    <w:multiLevelType w:val="hybridMultilevel"/>
    <w:tmpl w:val="D7322F1A"/>
    <w:lvl w:ilvl="0" w:tplc="4EFA1DB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6F6DDE"/>
    <w:multiLevelType w:val="hybridMultilevel"/>
    <w:tmpl w:val="E56AAEA6"/>
    <w:lvl w:ilvl="0" w:tplc="FFB68EE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3" w15:restartNumberingAfterBreak="0">
    <w:nsid w:val="7E596DDF"/>
    <w:multiLevelType w:val="hybridMultilevel"/>
    <w:tmpl w:val="D50E3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4648095">
    <w:abstractNumId w:val="17"/>
  </w:num>
  <w:num w:numId="2" w16cid:durableId="369837731">
    <w:abstractNumId w:val="23"/>
  </w:num>
  <w:num w:numId="3" w16cid:durableId="1743529055">
    <w:abstractNumId w:val="16"/>
  </w:num>
  <w:num w:numId="4" w16cid:durableId="44998009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929196856">
    <w:abstractNumId w:val="18"/>
  </w:num>
  <w:num w:numId="6" w16cid:durableId="1635019476">
    <w:abstractNumId w:val="37"/>
  </w:num>
  <w:num w:numId="7" w16cid:durableId="42415563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709179027">
    <w:abstractNumId w:val="11"/>
  </w:num>
  <w:num w:numId="9" w16cid:durableId="312956073">
    <w:abstractNumId w:val="41"/>
  </w:num>
  <w:num w:numId="10" w16cid:durableId="1020818070">
    <w:abstractNumId w:val="40"/>
  </w:num>
  <w:num w:numId="11" w16cid:durableId="1293055833">
    <w:abstractNumId w:val="32"/>
  </w:num>
  <w:num w:numId="12" w16cid:durableId="78062370">
    <w:abstractNumId w:val="27"/>
  </w:num>
  <w:num w:numId="13" w16cid:durableId="2046833944">
    <w:abstractNumId w:val="42"/>
  </w:num>
  <w:num w:numId="14" w16cid:durableId="807553379">
    <w:abstractNumId w:val="29"/>
  </w:num>
  <w:num w:numId="15" w16cid:durableId="1497262651">
    <w:abstractNumId w:val="6"/>
  </w:num>
  <w:num w:numId="16" w16cid:durableId="1787576991">
    <w:abstractNumId w:val="43"/>
  </w:num>
  <w:num w:numId="17" w16cid:durableId="1878152123">
    <w:abstractNumId w:val="15"/>
  </w:num>
  <w:num w:numId="18" w16cid:durableId="1891846624">
    <w:abstractNumId w:val="26"/>
  </w:num>
  <w:num w:numId="19" w16cid:durableId="526792448">
    <w:abstractNumId w:val="2"/>
  </w:num>
  <w:num w:numId="20" w16cid:durableId="391848670">
    <w:abstractNumId w:val="5"/>
  </w:num>
  <w:num w:numId="21" w16cid:durableId="44791720">
    <w:abstractNumId w:val="4"/>
  </w:num>
  <w:num w:numId="22" w16cid:durableId="1441216674">
    <w:abstractNumId w:val="1"/>
  </w:num>
  <w:num w:numId="23" w16cid:durableId="356547277">
    <w:abstractNumId w:val="0"/>
  </w:num>
  <w:num w:numId="24" w16cid:durableId="822354774">
    <w:abstractNumId w:val="3"/>
  </w:num>
  <w:num w:numId="25" w16cid:durableId="739013929">
    <w:abstractNumId w:val="21"/>
  </w:num>
  <w:num w:numId="26" w16cid:durableId="2046130303">
    <w:abstractNumId w:val="12"/>
  </w:num>
  <w:num w:numId="27" w16cid:durableId="1065451137">
    <w:abstractNumId w:val="38"/>
  </w:num>
  <w:num w:numId="28" w16cid:durableId="1546478147">
    <w:abstractNumId w:val="8"/>
  </w:num>
  <w:num w:numId="29" w16cid:durableId="1790931018">
    <w:abstractNumId w:val="34"/>
  </w:num>
  <w:num w:numId="30" w16cid:durableId="1975479369">
    <w:abstractNumId w:val="9"/>
  </w:num>
  <w:num w:numId="31" w16cid:durableId="750472651">
    <w:abstractNumId w:val="13"/>
  </w:num>
  <w:num w:numId="32" w16cid:durableId="338050260">
    <w:abstractNumId w:val="20"/>
  </w:num>
  <w:num w:numId="33" w16cid:durableId="1089083084">
    <w:abstractNumId w:val="36"/>
  </w:num>
  <w:num w:numId="34" w16cid:durableId="1230463800">
    <w:abstractNumId w:val="10"/>
  </w:num>
  <w:num w:numId="35" w16cid:durableId="1414207609">
    <w:abstractNumId w:val="14"/>
  </w:num>
  <w:num w:numId="36" w16cid:durableId="414135721">
    <w:abstractNumId w:val="25"/>
  </w:num>
  <w:num w:numId="37" w16cid:durableId="1932003130">
    <w:abstractNumId w:val="28"/>
  </w:num>
  <w:num w:numId="38" w16cid:durableId="119887195">
    <w:abstractNumId w:val="35"/>
  </w:num>
  <w:num w:numId="39" w16cid:durableId="214657047">
    <w:abstractNumId w:val="31"/>
  </w:num>
  <w:num w:numId="40" w16cid:durableId="654532448">
    <w:abstractNumId w:val="30"/>
  </w:num>
  <w:num w:numId="41" w16cid:durableId="711615341">
    <w:abstractNumId w:val="22"/>
  </w:num>
  <w:num w:numId="42" w16cid:durableId="1240024286">
    <w:abstractNumId w:val="39"/>
  </w:num>
  <w:num w:numId="43" w16cid:durableId="339352763">
    <w:abstractNumId w:val="19"/>
  </w:num>
  <w:num w:numId="44" w16cid:durableId="1593319156">
    <w:abstractNumId w:val="7"/>
  </w:num>
  <w:num w:numId="45" w16cid:durableId="1224414732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599"/>
    <w:rsid w:val="00094A82"/>
    <w:rsid w:val="003B1B0F"/>
    <w:rsid w:val="004378D2"/>
    <w:rsid w:val="00D44599"/>
    <w:rsid w:val="00E12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283E8"/>
  <w15:chartTrackingRefBased/>
  <w15:docId w15:val="{1CD953B6-BEF7-4F28-B73D-D25327AAD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59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val="en-US" w:eastAsia="de-DE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D44599"/>
    <w:pPr>
      <w:spacing w:before="100" w:beforeAutospacing="1" w:after="100" w:afterAutospacing="1" w:line="240" w:lineRule="auto"/>
      <w:jc w:val="left"/>
      <w:outlineLvl w:val="0"/>
    </w:pPr>
    <w:rPr>
      <w:b/>
      <w:bCs/>
      <w:color w:val="auto"/>
      <w:kern w:val="36"/>
      <w:sz w:val="48"/>
      <w:szCs w:val="48"/>
      <w:lang w:val="en-IN" w:eastAsia="en-IN"/>
    </w:rPr>
  </w:style>
  <w:style w:type="paragraph" w:styleId="Heading3">
    <w:name w:val="heading 3"/>
    <w:basedOn w:val="Normal"/>
    <w:link w:val="Heading3Char"/>
    <w:uiPriority w:val="9"/>
    <w:qFormat/>
    <w:rsid w:val="00D44599"/>
    <w:pPr>
      <w:spacing w:before="100" w:beforeAutospacing="1" w:after="100" w:afterAutospacing="1" w:line="240" w:lineRule="auto"/>
      <w:jc w:val="left"/>
      <w:outlineLvl w:val="2"/>
    </w:pPr>
    <w:rPr>
      <w:b/>
      <w:bCs/>
      <w:color w:val="auto"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599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44599"/>
    <w:rPr>
      <w:rFonts w:ascii="Times New Roman" w:eastAsia="Times New Roman" w:hAnsi="Times New Roman" w:cs="Times New Roman"/>
      <w:b/>
      <w:bCs/>
      <w:kern w:val="0"/>
      <w:sz w:val="27"/>
      <w:szCs w:val="27"/>
      <w:lang w:val="en-US"/>
      <w14:ligatures w14:val="none"/>
    </w:rPr>
  </w:style>
  <w:style w:type="paragraph" w:customStyle="1" w:styleId="MDPI11articletype">
    <w:name w:val="MDPI_1.1_article_type"/>
    <w:basedOn w:val="MDPI31text"/>
    <w:next w:val="MDPI12title"/>
    <w:qFormat/>
    <w:rsid w:val="00D44599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link w:val="MDPI31textChar"/>
    <w:qFormat/>
    <w:rsid w:val="00D4459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MDPI13authornames"/>
    <w:qFormat/>
    <w:rsid w:val="00D44599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basedOn w:val="MDPI31text"/>
    <w:next w:val="MDPI14history"/>
    <w:qFormat/>
    <w:rsid w:val="00D44599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D44599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D44599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16affiliation">
    <w:name w:val="MDPI_1.6_affiliation"/>
    <w:basedOn w:val="MDPI62Acknowledgments"/>
    <w:qFormat/>
    <w:rsid w:val="00D44599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D44599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D44599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D44599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Footer">
    <w:name w:val="footer"/>
    <w:basedOn w:val="Normal"/>
    <w:link w:val="FooterChar"/>
    <w:uiPriority w:val="99"/>
    <w:rsid w:val="00D445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4599"/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de-DE"/>
      <w14:ligatures w14:val="none"/>
    </w:rPr>
  </w:style>
  <w:style w:type="paragraph" w:styleId="Header">
    <w:name w:val="header"/>
    <w:basedOn w:val="Normal"/>
    <w:link w:val="HeaderChar"/>
    <w:uiPriority w:val="99"/>
    <w:rsid w:val="00D445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4599"/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de-DE"/>
      <w14:ligatures w14:val="none"/>
    </w:rPr>
  </w:style>
  <w:style w:type="paragraph" w:customStyle="1" w:styleId="MDPIheaderjournallogo">
    <w:name w:val="MDPI_header_journal_logo"/>
    <w:qFormat/>
    <w:rsid w:val="00D44599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D44599"/>
    <w:pPr>
      <w:ind w:firstLine="0"/>
    </w:pPr>
  </w:style>
  <w:style w:type="paragraph" w:customStyle="1" w:styleId="MDPI33textspaceafter">
    <w:name w:val="MDPI_3.3_text_space_after"/>
    <w:basedOn w:val="MDPI31text"/>
    <w:qFormat/>
    <w:rsid w:val="00D44599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D44599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D44599"/>
    <w:pPr>
      <w:spacing w:after="120"/>
    </w:pPr>
  </w:style>
  <w:style w:type="paragraph" w:customStyle="1" w:styleId="MDPI36textafterlist">
    <w:name w:val="MDPI_3.6_text_after_list"/>
    <w:basedOn w:val="MDPI31text"/>
    <w:qFormat/>
    <w:rsid w:val="00D44599"/>
    <w:pPr>
      <w:spacing w:before="120"/>
    </w:pPr>
  </w:style>
  <w:style w:type="paragraph" w:customStyle="1" w:styleId="MDPI37itemize">
    <w:name w:val="MDPI_3.7_itemize"/>
    <w:basedOn w:val="MDPI31text"/>
    <w:qFormat/>
    <w:rsid w:val="00D4459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D44599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D44599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D44599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44599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D4459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basedOn w:val="MDPI41tablecaption"/>
    <w:next w:val="MDPI31text"/>
    <w:qFormat/>
    <w:rsid w:val="00D44599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D44599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D44599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val="en-US" w:eastAsia="de-DE" w:bidi="en-US"/>
      <w14:ligatures w14:val="none"/>
    </w:rPr>
  </w:style>
  <w:style w:type="paragraph" w:customStyle="1" w:styleId="MDPI61Supplementary">
    <w:name w:val="MDPI_6.1_Supplementary"/>
    <w:basedOn w:val="MDPI62Acknowledgments"/>
    <w:qFormat/>
    <w:rsid w:val="00D44599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D44599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D44599"/>
  </w:style>
  <w:style w:type="paragraph" w:customStyle="1" w:styleId="MDPI81theorem">
    <w:name w:val="MDPI_8.1_theorem"/>
    <w:basedOn w:val="MDPI32textnoindent"/>
    <w:qFormat/>
    <w:rsid w:val="00D44599"/>
    <w:rPr>
      <w:i/>
    </w:rPr>
  </w:style>
  <w:style w:type="paragraph" w:customStyle="1" w:styleId="MDPI82proof">
    <w:name w:val="MDPI_8.2_proof"/>
    <w:basedOn w:val="MDPI32textnoindent"/>
    <w:qFormat/>
    <w:rsid w:val="00D44599"/>
  </w:style>
  <w:style w:type="paragraph" w:customStyle="1" w:styleId="MDPI23heading3">
    <w:name w:val="MDPI_2.3_heading3"/>
    <w:basedOn w:val="MDPI31text"/>
    <w:qFormat/>
    <w:rsid w:val="00D44599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D44599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D4459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D44599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459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599"/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44599"/>
  </w:style>
  <w:style w:type="table" w:customStyle="1" w:styleId="MDPI41threelinetable">
    <w:name w:val="MDPI_4.1_three_line_table"/>
    <w:basedOn w:val="TableNormal"/>
    <w:uiPriority w:val="99"/>
    <w:rsid w:val="00D44599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Britannic Bold" w:hAnsi="Britannic Bold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D44599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D44599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44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59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599"/>
    <w:rPr>
      <w:rFonts w:ascii="Times New Roman" w:eastAsia="Times New Roman" w:hAnsi="Times New Roman" w:cs="Times New Roman"/>
      <w:color w:val="000000"/>
      <w:kern w:val="0"/>
      <w:sz w:val="20"/>
      <w:szCs w:val="20"/>
      <w:lang w:val="en-US" w:eastAsia="de-DE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599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en-US"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599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44599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en-US" w:eastAsia="de-DE"/>
      <w14:ligatures w14:val="none"/>
    </w:rPr>
  </w:style>
  <w:style w:type="character" w:styleId="Emphasis">
    <w:name w:val="Emphasis"/>
    <w:basedOn w:val="DefaultParagraphFont"/>
    <w:uiPriority w:val="20"/>
    <w:qFormat/>
    <w:rsid w:val="00D44599"/>
    <w:rPr>
      <w:i/>
      <w:iCs/>
    </w:rPr>
  </w:style>
  <w:style w:type="character" w:customStyle="1" w:styleId="e24kjd">
    <w:name w:val="e24kjd"/>
    <w:basedOn w:val="DefaultParagraphFont"/>
    <w:rsid w:val="00D44599"/>
  </w:style>
  <w:style w:type="table" w:styleId="TableGrid">
    <w:name w:val="Table Grid"/>
    <w:basedOn w:val="TableNormal"/>
    <w:uiPriority w:val="59"/>
    <w:rsid w:val="00D4459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4599"/>
    <w:pPr>
      <w:spacing w:after="200" w:line="276" w:lineRule="auto"/>
      <w:ind w:left="720"/>
      <w:contextualSpacing/>
      <w:jc w:val="left"/>
    </w:pPr>
    <w:rPr>
      <w:rFonts w:ascii="Calibri" w:hAnsi="Calibri"/>
      <w:color w:val="auto"/>
      <w:sz w:val="22"/>
      <w:szCs w:val="22"/>
      <w:lang w:val="en-IN" w:eastAsia="en-IN"/>
    </w:rPr>
  </w:style>
  <w:style w:type="paragraph" w:styleId="BodyText">
    <w:name w:val="Body Text"/>
    <w:basedOn w:val="Normal"/>
    <w:link w:val="BodyTextChar"/>
    <w:uiPriority w:val="99"/>
    <w:rsid w:val="00D44599"/>
    <w:pPr>
      <w:spacing w:after="120" w:line="276" w:lineRule="auto"/>
      <w:jc w:val="left"/>
    </w:pPr>
    <w:rPr>
      <w:rFonts w:ascii="Calibri" w:hAnsi="Calibri"/>
      <w:color w:val="auto"/>
      <w:sz w:val="22"/>
      <w:szCs w:val="22"/>
      <w:lang w:val="en-IN" w:eastAsia="en-IN"/>
    </w:rPr>
  </w:style>
  <w:style w:type="character" w:customStyle="1" w:styleId="BodyTextChar">
    <w:name w:val="Body Text Char"/>
    <w:basedOn w:val="DefaultParagraphFont"/>
    <w:link w:val="BodyText"/>
    <w:uiPriority w:val="99"/>
    <w:rsid w:val="00D44599"/>
    <w:rPr>
      <w:rFonts w:ascii="Calibri" w:eastAsia="Times New Roman" w:hAnsi="Calibri" w:cs="Times New Roman"/>
      <w:kern w:val="0"/>
      <w:lang w:eastAsia="en-IN"/>
      <w14:ligatures w14:val="none"/>
    </w:rPr>
  </w:style>
  <w:style w:type="paragraph" w:customStyle="1" w:styleId="align-justify">
    <w:name w:val="align-justify"/>
    <w:basedOn w:val="Normal"/>
    <w:rsid w:val="00D44599"/>
    <w:pPr>
      <w:spacing w:before="100" w:beforeAutospacing="1" w:after="100" w:afterAutospacing="1" w:line="240" w:lineRule="auto"/>
      <w:jc w:val="left"/>
    </w:pPr>
    <w:rPr>
      <w:color w:val="auto"/>
      <w:szCs w:val="24"/>
      <w:lang w:val="en-IN" w:eastAsia="en-IN"/>
    </w:rPr>
  </w:style>
  <w:style w:type="character" w:customStyle="1" w:styleId="apple-converted-space">
    <w:name w:val="apple-converted-space"/>
    <w:rsid w:val="00D44599"/>
  </w:style>
  <w:style w:type="paragraph" w:styleId="BodyTextIndent2">
    <w:name w:val="Body Text Indent 2"/>
    <w:basedOn w:val="Normal"/>
    <w:link w:val="BodyTextIndent2Char"/>
    <w:uiPriority w:val="99"/>
    <w:unhideWhenUsed/>
    <w:rsid w:val="00D44599"/>
    <w:pPr>
      <w:spacing w:after="120" w:line="480" w:lineRule="auto"/>
      <w:ind w:left="283"/>
      <w:jc w:val="left"/>
    </w:pPr>
    <w:rPr>
      <w:rFonts w:ascii="Calibri" w:hAnsi="Calibri"/>
      <w:color w:val="auto"/>
      <w:sz w:val="22"/>
      <w:szCs w:val="22"/>
      <w:lang w:val="en-IN" w:eastAsia="en-I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D44599"/>
    <w:rPr>
      <w:rFonts w:ascii="Calibri" w:eastAsia="Times New Roman" w:hAnsi="Calibri" w:cs="Times New Roman"/>
      <w:kern w:val="0"/>
      <w:lang w:eastAsia="en-IN"/>
      <w14:ligatures w14:val="none"/>
    </w:rPr>
  </w:style>
  <w:style w:type="paragraph" w:customStyle="1" w:styleId="Default">
    <w:name w:val="Default"/>
    <w:rsid w:val="00D44599"/>
    <w:pPr>
      <w:autoSpaceDE w:val="0"/>
      <w:autoSpaceDN w:val="0"/>
      <w:adjustRightInd w:val="0"/>
      <w:spacing w:after="0" w:line="240" w:lineRule="auto"/>
    </w:pPr>
    <w:rPr>
      <w:rFonts w:ascii="HCJJK G+ Palatino LT Std" w:eastAsia="Times New Roman" w:hAnsi="HCJJK G+ Palatino LT Std" w:cs="HCJJK G+ Palatino LT Std"/>
      <w:color w:val="000000"/>
      <w:kern w:val="0"/>
      <w:sz w:val="24"/>
      <w:szCs w:val="24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D44599"/>
  </w:style>
  <w:style w:type="table" w:customStyle="1" w:styleId="TableGrid1">
    <w:name w:val="Table Grid1"/>
    <w:basedOn w:val="TableNormal"/>
    <w:next w:val="TableGrid"/>
    <w:uiPriority w:val="59"/>
    <w:rsid w:val="00D4459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nhideWhenUsed/>
    <w:rsid w:val="00D44599"/>
    <w:pPr>
      <w:spacing w:after="120" w:line="259" w:lineRule="auto"/>
      <w:ind w:left="283"/>
      <w:jc w:val="left"/>
    </w:pPr>
    <w:rPr>
      <w:rFonts w:ascii="Calibri" w:hAnsi="Calibri"/>
      <w:color w:val="auto"/>
      <w:sz w:val="22"/>
      <w:szCs w:val="22"/>
      <w:lang w:val="en-IN" w:eastAsia="en-IN"/>
    </w:rPr>
  </w:style>
  <w:style w:type="character" w:customStyle="1" w:styleId="BodyTextIndentChar">
    <w:name w:val="Body Text Indent Char"/>
    <w:basedOn w:val="DefaultParagraphFont"/>
    <w:link w:val="BodyTextIndent"/>
    <w:rsid w:val="00D44599"/>
    <w:rPr>
      <w:rFonts w:ascii="Calibri" w:eastAsia="Times New Roman" w:hAnsi="Calibri" w:cs="Times New Roman"/>
      <w:kern w:val="0"/>
      <w:lang w:eastAsia="en-IN"/>
      <w14:ligatures w14:val="none"/>
    </w:rPr>
  </w:style>
  <w:style w:type="paragraph" w:styleId="NoSpacing">
    <w:name w:val="No Spacing"/>
    <w:link w:val="NoSpacingChar"/>
    <w:uiPriority w:val="1"/>
    <w:qFormat/>
    <w:rsid w:val="00D44599"/>
    <w:pPr>
      <w:spacing w:after="0" w:line="240" w:lineRule="auto"/>
    </w:pPr>
    <w:rPr>
      <w:rFonts w:ascii="Calibri" w:eastAsia="Times New Roman" w:hAnsi="Calibri" w:cs="Times New Roman"/>
      <w:kern w:val="0"/>
      <w:lang w:eastAsia="en-IN"/>
      <w14:ligatures w14:val="none"/>
    </w:rPr>
  </w:style>
  <w:style w:type="character" w:customStyle="1" w:styleId="NoSpacingChar">
    <w:name w:val="No Spacing Char"/>
    <w:link w:val="NoSpacing"/>
    <w:uiPriority w:val="1"/>
    <w:rsid w:val="00D44599"/>
    <w:rPr>
      <w:rFonts w:ascii="Calibri" w:eastAsia="Times New Roman" w:hAnsi="Calibri" w:cs="Times New Roman"/>
      <w:kern w:val="0"/>
      <w:lang w:eastAsia="en-IN"/>
      <w14:ligatures w14:val="none"/>
    </w:rPr>
  </w:style>
  <w:style w:type="paragraph" w:styleId="BodyText2">
    <w:name w:val="Body Text 2"/>
    <w:basedOn w:val="Normal"/>
    <w:link w:val="BodyText2Char"/>
    <w:semiHidden/>
    <w:unhideWhenUsed/>
    <w:rsid w:val="00D44599"/>
    <w:pPr>
      <w:spacing w:after="120" w:line="480" w:lineRule="auto"/>
      <w:jc w:val="left"/>
    </w:pPr>
    <w:rPr>
      <w:rFonts w:ascii="Calibri" w:hAnsi="Calibri"/>
      <w:color w:val="auto"/>
      <w:sz w:val="22"/>
      <w:szCs w:val="22"/>
      <w:lang w:val="en-IN" w:eastAsia="en-IN"/>
    </w:rPr>
  </w:style>
  <w:style w:type="character" w:customStyle="1" w:styleId="BodyText2Char">
    <w:name w:val="Body Text 2 Char"/>
    <w:basedOn w:val="DefaultParagraphFont"/>
    <w:link w:val="BodyText2"/>
    <w:semiHidden/>
    <w:rsid w:val="00D44599"/>
    <w:rPr>
      <w:rFonts w:ascii="Calibri" w:eastAsia="Times New Roman" w:hAnsi="Calibri" w:cs="Times New Roman"/>
      <w:kern w:val="0"/>
      <w:lang w:eastAsia="en-IN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44599"/>
    <w:pPr>
      <w:spacing w:after="120" w:line="259" w:lineRule="auto"/>
      <w:ind w:left="283"/>
      <w:jc w:val="left"/>
    </w:pPr>
    <w:rPr>
      <w:rFonts w:ascii="Calibri" w:hAnsi="Calibri"/>
      <w:color w:val="auto"/>
      <w:sz w:val="16"/>
      <w:szCs w:val="16"/>
      <w:lang w:val="en-IN" w:eastAsia="en-I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44599"/>
    <w:rPr>
      <w:rFonts w:ascii="Calibri" w:eastAsia="Times New Roman" w:hAnsi="Calibri" w:cs="Times New Roman"/>
      <w:kern w:val="0"/>
      <w:sz w:val="16"/>
      <w:szCs w:val="16"/>
      <w:lang w:eastAsia="en-IN"/>
      <w14:ligatures w14:val="none"/>
    </w:rPr>
  </w:style>
  <w:style w:type="table" w:customStyle="1" w:styleId="LightList1">
    <w:name w:val="Light List1"/>
    <w:basedOn w:val="TableNormal"/>
    <w:uiPriority w:val="61"/>
    <w:rsid w:val="00D4459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4599"/>
    <w:pPr>
      <w:spacing w:line="240" w:lineRule="auto"/>
      <w:jc w:val="left"/>
    </w:pPr>
    <w:rPr>
      <w:rFonts w:ascii="Consolas" w:eastAsia="Calibri" w:hAnsi="Consolas"/>
      <w:color w:val="auto"/>
      <w:sz w:val="20"/>
      <w:lang w:val="en-IN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4599"/>
    <w:rPr>
      <w:rFonts w:ascii="Consolas" w:eastAsia="Calibri" w:hAnsi="Consolas" w:cs="Times New Roman"/>
      <w:kern w:val="0"/>
      <w:sz w:val="20"/>
      <w:szCs w:val="20"/>
      <w14:ligatures w14:val="none"/>
    </w:rPr>
  </w:style>
  <w:style w:type="character" w:customStyle="1" w:styleId="nlmstring-name">
    <w:name w:val="nlm_string-name"/>
    <w:rsid w:val="00D44599"/>
  </w:style>
  <w:style w:type="character" w:customStyle="1" w:styleId="nlmyear">
    <w:name w:val="nlm_year"/>
    <w:rsid w:val="00D44599"/>
  </w:style>
  <w:style w:type="character" w:customStyle="1" w:styleId="nlmarticle-title">
    <w:name w:val="nlm_article-title"/>
    <w:rsid w:val="00D44599"/>
  </w:style>
  <w:style w:type="character" w:customStyle="1" w:styleId="nlmfpage">
    <w:name w:val="nlm_fpage"/>
    <w:rsid w:val="00D44599"/>
  </w:style>
  <w:style w:type="character" w:customStyle="1" w:styleId="nlmlpage">
    <w:name w:val="nlm_lpage"/>
    <w:rsid w:val="00D44599"/>
  </w:style>
  <w:style w:type="paragraph" w:customStyle="1" w:styleId="refentry">
    <w:name w:val="refentry"/>
    <w:basedOn w:val="Normal"/>
    <w:rsid w:val="00D44599"/>
    <w:pPr>
      <w:spacing w:after="140" w:line="220" w:lineRule="atLeast"/>
    </w:pPr>
    <w:rPr>
      <w:rFonts w:ascii="Verdana" w:eastAsia="Arial Unicode MS" w:hAnsi="Verdana" w:cs="Arial Unicode MS"/>
      <w:color w:val="auto"/>
      <w:sz w:val="16"/>
      <w:szCs w:val="16"/>
      <w:lang w:eastAsia="en-US"/>
    </w:rPr>
  </w:style>
  <w:style w:type="character" w:customStyle="1" w:styleId="ti2">
    <w:name w:val="ti2"/>
    <w:rsid w:val="00D44599"/>
    <w:rPr>
      <w:sz w:val="22"/>
      <w:szCs w:val="22"/>
    </w:rPr>
  </w:style>
  <w:style w:type="character" w:customStyle="1" w:styleId="mixed-citation">
    <w:name w:val="mixed-citation"/>
    <w:rsid w:val="00D44599"/>
  </w:style>
  <w:style w:type="table" w:styleId="LightList">
    <w:name w:val="Light List"/>
    <w:basedOn w:val="TableNormal"/>
    <w:uiPriority w:val="61"/>
    <w:rsid w:val="00D4459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element-citation">
    <w:name w:val="element-citation"/>
    <w:basedOn w:val="DefaultParagraphFont"/>
    <w:rsid w:val="00D44599"/>
  </w:style>
  <w:style w:type="character" w:customStyle="1" w:styleId="ref-journal">
    <w:name w:val="ref-journal"/>
    <w:basedOn w:val="DefaultParagraphFont"/>
    <w:rsid w:val="00D44599"/>
  </w:style>
  <w:style w:type="character" w:customStyle="1" w:styleId="ref-vol">
    <w:name w:val="ref-vol"/>
    <w:basedOn w:val="DefaultParagraphFont"/>
    <w:rsid w:val="00D4459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459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44599"/>
    <w:pPr>
      <w:jc w:val="center"/>
    </w:pPr>
    <w:rPr>
      <w:lang w:val="de-DE" w:bidi="en-US"/>
    </w:rPr>
  </w:style>
  <w:style w:type="character" w:customStyle="1" w:styleId="MDPI31textChar">
    <w:name w:val="MDPI_3.1_text Char"/>
    <w:basedOn w:val="DefaultParagraphFont"/>
    <w:link w:val="MDPI31text"/>
    <w:rsid w:val="00D44599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D44599"/>
    <w:rPr>
      <w:rFonts w:ascii="Times New Roman" w:eastAsia="Times New Roman" w:hAnsi="Times New Roman" w:cs="Times New Roman"/>
      <w:snapToGrid/>
      <w:color w:val="000000"/>
      <w:kern w:val="0"/>
      <w:sz w:val="24"/>
      <w:szCs w:val="20"/>
      <w:lang w:val="de-DE" w:eastAsia="de-DE" w:bidi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44599"/>
    <w:pPr>
      <w:spacing w:line="240" w:lineRule="atLeast"/>
      <w:jc w:val="left"/>
    </w:pPr>
    <w:rPr>
      <w:lang w:val="de-DE"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D44599"/>
    <w:rPr>
      <w:rFonts w:ascii="Times New Roman" w:eastAsia="Times New Roman" w:hAnsi="Times New Roman" w:cs="Times New Roman"/>
      <w:snapToGrid/>
      <w:color w:val="000000"/>
      <w:kern w:val="0"/>
      <w:sz w:val="24"/>
      <w:szCs w:val="20"/>
      <w:lang w:val="de-DE" w:eastAsia="de-DE" w:bidi="en-US"/>
      <w14:ligatures w14:val="none"/>
    </w:rPr>
  </w:style>
  <w:style w:type="paragraph" w:styleId="Revision">
    <w:name w:val="Revision"/>
    <w:hidden/>
    <w:uiPriority w:val="99"/>
    <w:semiHidden/>
    <w:rsid w:val="00D44599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8</Pages>
  <Words>1813</Words>
  <Characters>1033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DE</dc:creator>
  <cp:keywords/>
  <dc:description/>
  <cp:lastModifiedBy>HEGDE</cp:lastModifiedBy>
  <cp:revision>1</cp:revision>
  <dcterms:created xsi:type="dcterms:W3CDTF">2024-03-28T05:01:00Z</dcterms:created>
  <dcterms:modified xsi:type="dcterms:W3CDTF">2024-03-28T05:57:00Z</dcterms:modified>
</cp:coreProperties>
</file>